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F9B6F0" w14:textId="1C5DE636" w:rsidR="0041391E" w:rsidRPr="00B72866" w:rsidRDefault="003F0DEE">
      <w:pPr>
        <w:rPr>
          <w:rFonts w:ascii="Times New Roman" w:hAnsi="Times New Roman" w:cs="Times New Roman"/>
          <w:b/>
          <w:bCs/>
          <w:lang w:val="en-GB"/>
        </w:rPr>
      </w:pPr>
      <w:r w:rsidRPr="00FF69AA">
        <w:rPr>
          <w:rFonts w:ascii="Times New Roman" w:hAnsi="Times New Roman" w:cs="Times New Roman"/>
          <w:b/>
          <w:bCs/>
          <w:lang w:val="en-GB"/>
        </w:rPr>
        <w:t>S</w:t>
      </w:r>
      <w:r w:rsidR="0009010E" w:rsidRPr="00FF69AA">
        <w:rPr>
          <w:rFonts w:ascii="Times New Roman" w:hAnsi="Times New Roman" w:cs="Times New Roman"/>
          <w:b/>
          <w:bCs/>
          <w:lang w:val="en-GB"/>
        </w:rPr>
        <w:t>3</w:t>
      </w:r>
      <w:r w:rsidRPr="00FF69AA">
        <w:rPr>
          <w:rFonts w:ascii="Times New Roman" w:hAnsi="Times New Roman" w:cs="Times New Roman"/>
          <w:b/>
          <w:bCs/>
          <w:lang w:val="en-GB"/>
        </w:rPr>
        <w:t xml:space="preserve"> Table. </w:t>
      </w:r>
      <w:r w:rsidR="00BC14DA" w:rsidRPr="00FF69AA">
        <w:rPr>
          <w:rFonts w:ascii="Times New Roman" w:hAnsi="Times New Roman" w:cs="Times New Roman"/>
          <w:b/>
          <w:bCs/>
          <w:lang w:val="en-GB"/>
        </w:rPr>
        <w:t xml:space="preserve">Data </w:t>
      </w:r>
      <w:r w:rsidR="00566410" w:rsidRPr="00FF69AA">
        <w:rPr>
          <w:rFonts w:ascii="Times New Roman" w:hAnsi="Times New Roman" w:cs="Times New Roman"/>
          <w:b/>
          <w:bCs/>
          <w:lang w:val="en-GB"/>
        </w:rPr>
        <w:t>collected at</w:t>
      </w:r>
      <w:r w:rsidR="00BC14DA" w:rsidRPr="00FF69AA">
        <w:rPr>
          <w:rFonts w:ascii="Times New Roman" w:hAnsi="Times New Roman" w:cs="Times New Roman"/>
          <w:b/>
          <w:bCs/>
          <w:lang w:val="en-GB"/>
        </w:rPr>
        <w:t xml:space="preserve"> a total of </w:t>
      </w:r>
      <w:r w:rsidR="00566410" w:rsidRPr="00FF69AA">
        <w:rPr>
          <w:rFonts w:ascii="Times New Roman" w:hAnsi="Times New Roman" w:cs="Times New Roman"/>
          <w:b/>
          <w:bCs/>
          <w:lang w:val="en-GB"/>
        </w:rPr>
        <w:t xml:space="preserve">87 </w:t>
      </w:r>
      <w:r w:rsidR="009E2405">
        <w:rPr>
          <w:rFonts w:ascii="Times New Roman" w:hAnsi="Times New Roman" w:cs="Times New Roman"/>
          <w:b/>
          <w:bCs/>
          <w:lang w:val="en-GB"/>
        </w:rPr>
        <w:t>pre</w:t>
      </w:r>
      <w:r w:rsidR="00566410" w:rsidRPr="00FF69AA">
        <w:rPr>
          <w:rFonts w:ascii="Times New Roman" w:hAnsi="Times New Roman" w:cs="Times New Roman"/>
          <w:b/>
          <w:bCs/>
          <w:lang w:val="en-GB"/>
        </w:rPr>
        <w:t xml:space="preserve">surgical </w:t>
      </w:r>
      <w:r w:rsidR="009E2405">
        <w:rPr>
          <w:rFonts w:ascii="Times New Roman" w:hAnsi="Times New Roman" w:cs="Times New Roman"/>
          <w:b/>
          <w:bCs/>
          <w:lang w:val="en-GB"/>
        </w:rPr>
        <w:t>preparations</w:t>
      </w:r>
      <w:r w:rsidR="00566410" w:rsidRPr="00FF69AA">
        <w:rPr>
          <w:rFonts w:ascii="Times New Roman" w:hAnsi="Times New Roman" w:cs="Times New Roman"/>
          <w:b/>
          <w:bCs/>
          <w:lang w:val="en-GB"/>
        </w:rPr>
        <w:t xml:space="preserve"> using </w:t>
      </w:r>
      <w:proofErr w:type="spellStart"/>
      <w:r w:rsidR="00566410" w:rsidRPr="00FF69AA">
        <w:rPr>
          <w:rFonts w:ascii="Times New Roman" w:hAnsi="Times New Roman" w:cs="Times New Roman"/>
          <w:b/>
          <w:bCs/>
          <w:lang w:val="en-GB"/>
        </w:rPr>
        <w:t>Sterillium</w:t>
      </w:r>
      <w:proofErr w:type="spellEnd"/>
      <w:r w:rsidR="00566410" w:rsidRPr="00FF69AA">
        <w:rPr>
          <w:rFonts w:ascii="Times" w:hAnsi="Times"/>
          <w:b/>
          <w:bCs/>
          <w:vertAlign w:val="superscript"/>
          <w:lang w:val="en-GB"/>
        </w:rPr>
        <w:t>®</w:t>
      </w:r>
      <w:r w:rsidR="00566410" w:rsidRPr="00FF69AA">
        <w:rPr>
          <w:rFonts w:ascii="Times New Roman" w:hAnsi="Times New Roman" w:cs="Times New Roman"/>
          <w:b/>
          <w:bCs/>
          <w:lang w:val="en-GB"/>
        </w:rPr>
        <w:t xml:space="preserve"> for surgical hand disinfection.</w:t>
      </w:r>
      <w:bookmarkStart w:id="0" w:name="_GoBack"/>
      <w:bookmarkEnd w:id="0"/>
    </w:p>
    <w:p w14:paraId="3FEBCAB0" w14:textId="77777777" w:rsidR="003F0DEE" w:rsidRPr="00FF69AA" w:rsidRDefault="003F0DEE">
      <w:pPr>
        <w:rPr>
          <w:rFonts w:ascii="Times New Roman" w:hAnsi="Times New Roman" w:cs="Times New Roman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8"/>
        <w:gridCol w:w="684"/>
        <w:gridCol w:w="860"/>
        <w:gridCol w:w="934"/>
        <w:gridCol w:w="885"/>
        <w:gridCol w:w="911"/>
        <w:gridCol w:w="1214"/>
        <w:gridCol w:w="1060"/>
        <w:gridCol w:w="1060"/>
        <w:gridCol w:w="911"/>
        <w:gridCol w:w="760"/>
        <w:gridCol w:w="1668"/>
        <w:gridCol w:w="1060"/>
        <w:gridCol w:w="1174"/>
      </w:tblGrid>
      <w:tr w:rsidR="00BC1332" w:rsidRPr="00FF69AA" w14:paraId="31682A0F" w14:textId="77777777" w:rsidTr="00BC1332">
        <w:trPr>
          <w:trHeight w:val="320"/>
        </w:trPr>
        <w:tc>
          <w:tcPr>
            <w:tcW w:w="385" w:type="pct"/>
            <w:vMerge w:val="restart"/>
            <w:shd w:val="clear" w:color="auto" w:fill="auto"/>
            <w:noWrap/>
            <w:vAlign w:val="center"/>
          </w:tcPr>
          <w:p w14:paraId="53CB8FF0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Person no.</w:t>
            </w:r>
          </w:p>
        </w:tc>
        <w:tc>
          <w:tcPr>
            <w:tcW w:w="240" w:type="pct"/>
            <w:vMerge w:val="restart"/>
            <w:vAlign w:val="center"/>
          </w:tcPr>
          <w:p w14:paraId="435DC766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Study phase</w:t>
            </w:r>
          </w:p>
        </w:tc>
        <w:tc>
          <w:tcPr>
            <w:tcW w:w="1681" w:type="pct"/>
            <w:gridSpan w:val="5"/>
            <w:shd w:val="clear" w:color="auto" w:fill="auto"/>
            <w:noWrap/>
            <w:vAlign w:val="center"/>
          </w:tcPr>
          <w:p w14:paraId="7FB76C64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Left hand</w:t>
            </w:r>
          </w:p>
        </w:tc>
        <w:tc>
          <w:tcPr>
            <w:tcW w:w="1911" w:type="pct"/>
            <w:gridSpan w:val="5"/>
            <w:shd w:val="clear" w:color="auto" w:fill="auto"/>
            <w:noWrap/>
            <w:vAlign w:val="center"/>
          </w:tcPr>
          <w:p w14:paraId="3AC63E73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Right hand</w:t>
            </w:r>
          </w:p>
        </w:tc>
        <w:tc>
          <w:tcPr>
            <w:tcW w:w="371" w:type="pct"/>
            <w:vMerge w:val="restart"/>
            <w:shd w:val="clear" w:color="auto" w:fill="auto"/>
            <w:vAlign w:val="center"/>
          </w:tcPr>
          <w:p w14:paraId="6256A102" w14:textId="77777777" w:rsidR="00BC1332" w:rsidRPr="0032287E" w:rsidRDefault="00BC1332" w:rsidP="000A74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22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Duration of surgery</w:t>
            </w:r>
          </w:p>
        </w:tc>
        <w:tc>
          <w:tcPr>
            <w:tcW w:w="412" w:type="pct"/>
            <w:vMerge w:val="restart"/>
            <w:vAlign w:val="center"/>
          </w:tcPr>
          <w:p w14:paraId="306BC4C3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Timely distance between surgeries</w:t>
            </w:r>
          </w:p>
        </w:tc>
      </w:tr>
      <w:tr w:rsidR="00BC1332" w:rsidRPr="00FF69AA" w14:paraId="4956DDB6" w14:textId="77777777" w:rsidTr="00BC1332">
        <w:trPr>
          <w:trHeight w:val="387"/>
        </w:trPr>
        <w:tc>
          <w:tcPr>
            <w:tcW w:w="385" w:type="pct"/>
            <w:vMerge/>
            <w:shd w:val="clear" w:color="auto" w:fill="auto"/>
            <w:noWrap/>
            <w:vAlign w:val="center"/>
            <w:hideMark/>
          </w:tcPr>
          <w:p w14:paraId="0422444A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40" w:type="pct"/>
            <w:vMerge/>
            <w:vAlign w:val="center"/>
          </w:tcPr>
          <w:p w14:paraId="31A27F42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56" w:type="pct"/>
            <w:gridSpan w:val="4"/>
            <w:shd w:val="clear" w:color="auto" w:fill="auto"/>
            <w:noWrap/>
            <w:vAlign w:val="center"/>
            <w:hideMark/>
          </w:tcPr>
          <w:p w14:paraId="41F8DF8B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mean </w:t>
            </w:r>
            <w:proofErr w:type="spellStart"/>
            <w:r w:rsidRPr="00FF6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cfu</w:t>
            </w:r>
            <w:proofErr w:type="spellEnd"/>
            <w:r w:rsidRPr="00FF6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/ml </w:t>
            </w:r>
          </w:p>
        </w:tc>
        <w:tc>
          <w:tcPr>
            <w:tcW w:w="425" w:type="pct"/>
            <w:vMerge w:val="restart"/>
            <w:shd w:val="clear" w:color="auto" w:fill="auto"/>
            <w:vAlign w:val="center"/>
            <w:hideMark/>
          </w:tcPr>
          <w:p w14:paraId="03A4A5CD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glove perforated (0 = no,</w:t>
            </w:r>
          </w:p>
          <w:p w14:paraId="5E7955D4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1 = yes)</w:t>
            </w:r>
          </w:p>
        </w:tc>
        <w:tc>
          <w:tcPr>
            <w:tcW w:w="1327" w:type="pct"/>
            <w:gridSpan w:val="4"/>
            <w:shd w:val="clear" w:color="auto" w:fill="auto"/>
            <w:noWrap/>
            <w:vAlign w:val="center"/>
          </w:tcPr>
          <w:p w14:paraId="6FDE943C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mean </w:t>
            </w:r>
            <w:proofErr w:type="spellStart"/>
            <w:r w:rsidRPr="00FF6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cfu</w:t>
            </w:r>
            <w:proofErr w:type="spellEnd"/>
            <w:r w:rsidRPr="00FF6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/ml</w:t>
            </w:r>
          </w:p>
        </w:tc>
        <w:tc>
          <w:tcPr>
            <w:tcW w:w="584" w:type="pct"/>
            <w:vMerge w:val="restart"/>
            <w:shd w:val="clear" w:color="auto" w:fill="auto"/>
            <w:vAlign w:val="center"/>
            <w:hideMark/>
          </w:tcPr>
          <w:p w14:paraId="48E9A30E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glove perforated (0 = no,</w:t>
            </w:r>
          </w:p>
          <w:p w14:paraId="4621213C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1 = yes)</w:t>
            </w:r>
          </w:p>
        </w:tc>
        <w:tc>
          <w:tcPr>
            <w:tcW w:w="371" w:type="pct"/>
            <w:vMerge/>
            <w:shd w:val="clear" w:color="auto" w:fill="auto"/>
            <w:vAlign w:val="center"/>
            <w:hideMark/>
          </w:tcPr>
          <w:p w14:paraId="0004C9C7" w14:textId="77777777" w:rsidR="00BC1332" w:rsidRPr="0032287E" w:rsidRDefault="00BC1332" w:rsidP="000A74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12" w:type="pct"/>
            <w:vMerge/>
            <w:vAlign w:val="center"/>
          </w:tcPr>
          <w:p w14:paraId="52BD75A3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BC1332" w:rsidRPr="00FF69AA" w14:paraId="6EA2FF87" w14:textId="77777777" w:rsidTr="00BC1332">
        <w:trPr>
          <w:trHeight w:val="386"/>
        </w:trPr>
        <w:tc>
          <w:tcPr>
            <w:tcW w:w="385" w:type="pct"/>
            <w:vMerge/>
            <w:shd w:val="clear" w:color="auto" w:fill="auto"/>
            <w:noWrap/>
            <w:vAlign w:val="center"/>
          </w:tcPr>
          <w:p w14:paraId="24845B3F" w14:textId="77777777" w:rsidR="00BC1332" w:rsidRPr="00FF69AA" w:rsidRDefault="00BC1332" w:rsidP="00B728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40" w:type="pct"/>
            <w:vMerge/>
            <w:vAlign w:val="center"/>
          </w:tcPr>
          <w:p w14:paraId="04AD4859" w14:textId="77777777" w:rsidR="00BC1332" w:rsidRPr="00FF69AA" w:rsidRDefault="00BC1332" w:rsidP="00B728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06BD2440" w14:textId="77777777" w:rsidR="00BC1332" w:rsidRPr="00FF69AA" w:rsidRDefault="00BC1332" w:rsidP="00B728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BW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1245B48" w14:textId="77777777" w:rsidR="00BC1332" w:rsidRPr="00FF69AA" w:rsidRDefault="00BC1332" w:rsidP="00B728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AW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0ACE9D32" w14:textId="77777777" w:rsidR="00BC1332" w:rsidRPr="00FF69AA" w:rsidRDefault="00BC1332" w:rsidP="00B728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AD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337137F2" w14:textId="77777777" w:rsidR="00BC1332" w:rsidRPr="00FF69AA" w:rsidRDefault="00BC1332" w:rsidP="00B728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AS</w:t>
            </w:r>
          </w:p>
        </w:tc>
        <w:tc>
          <w:tcPr>
            <w:tcW w:w="425" w:type="pct"/>
            <w:vMerge/>
            <w:shd w:val="clear" w:color="auto" w:fill="auto"/>
            <w:vAlign w:val="center"/>
          </w:tcPr>
          <w:p w14:paraId="197BFBE9" w14:textId="77777777" w:rsidR="00BC1332" w:rsidRPr="00FF69AA" w:rsidRDefault="00BC1332" w:rsidP="00B728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447BC793" w14:textId="77777777" w:rsidR="00BC1332" w:rsidRPr="00FF69AA" w:rsidRDefault="00BC1332" w:rsidP="00B728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BW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5BA43981" w14:textId="77777777" w:rsidR="00BC1332" w:rsidRPr="00FF69AA" w:rsidRDefault="00BC1332" w:rsidP="00B728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AW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463EE14E" w14:textId="77777777" w:rsidR="00BC1332" w:rsidRPr="00FF69AA" w:rsidRDefault="00BC1332" w:rsidP="00B728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AD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75564633" w14:textId="77777777" w:rsidR="00BC1332" w:rsidRPr="00FF69AA" w:rsidRDefault="00BC1332" w:rsidP="00B728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AS</w:t>
            </w:r>
          </w:p>
        </w:tc>
        <w:tc>
          <w:tcPr>
            <w:tcW w:w="584" w:type="pct"/>
            <w:vMerge/>
            <w:shd w:val="clear" w:color="auto" w:fill="auto"/>
            <w:vAlign w:val="center"/>
          </w:tcPr>
          <w:p w14:paraId="09CFFCB4" w14:textId="77777777" w:rsidR="00BC1332" w:rsidRPr="00FF69AA" w:rsidRDefault="00BC1332" w:rsidP="00B728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371" w:type="pct"/>
            <w:vMerge/>
            <w:shd w:val="clear" w:color="auto" w:fill="auto"/>
            <w:vAlign w:val="center"/>
          </w:tcPr>
          <w:p w14:paraId="0B1E47B5" w14:textId="77777777" w:rsidR="00BC1332" w:rsidRPr="0032287E" w:rsidRDefault="00BC1332" w:rsidP="000A74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12" w:type="pct"/>
            <w:vMerge/>
            <w:vAlign w:val="center"/>
          </w:tcPr>
          <w:p w14:paraId="23B194B7" w14:textId="77777777" w:rsidR="00BC1332" w:rsidRPr="00FF69AA" w:rsidRDefault="00BC1332" w:rsidP="00B728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BC1332" w:rsidRPr="00FF69AA" w14:paraId="5838889C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E31D015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A</w:t>
            </w:r>
          </w:p>
        </w:tc>
        <w:tc>
          <w:tcPr>
            <w:tcW w:w="240" w:type="pct"/>
            <w:vAlign w:val="center"/>
          </w:tcPr>
          <w:p w14:paraId="5808A126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5E1B21D1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70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1ED4829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40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6F622B1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61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7B9D92F3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160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71B6C63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219F266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55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8750420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30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1C2C2DFF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43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5ED5877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67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5D67BC59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FB18A7B" w14:textId="77777777" w:rsidR="00BC1332" w:rsidRPr="0032287E" w:rsidRDefault="00BC1332" w:rsidP="000A7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  <w:vAlign w:val="center"/>
          </w:tcPr>
          <w:p w14:paraId="091A7CF5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1A7AFFAC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BDDBF10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A</w:t>
            </w:r>
          </w:p>
        </w:tc>
        <w:tc>
          <w:tcPr>
            <w:tcW w:w="240" w:type="pct"/>
            <w:vAlign w:val="center"/>
          </w:tcPr>
          <w:p w14:paraId="54F77BFD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55C7513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10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7041D6A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38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3E9383C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5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151F2FA4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86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87351E2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B194ADB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20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45981CA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59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78D4C7C5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600C2E9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05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36421F50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1B82285" w14:textId="77777777" w:rsidR="00BC1332" w:rsidRPr="0032287E" w:rsidRDefault="000C094D" w:rsidP="000A7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  <w:vAlign w:val="center"/>
          </w:tcPr>
          <w:p w14:paraId="301115B8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 d</w:t>
            </w:r>
          </w:p>
        </w:tc>
      </w:tr>
      <w:tr w:rsidR="00BC1332" w:rsidRPr="00FF69AA" w14:paraId="25CEBCEF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BAF3C6D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A</w:t>
            </w:r>
          </w:p>
        </w:tc>
        <w:tc>
          <w:tcPr>
            <w:tcW w:w="240" w:type="pct"/>
            <w:vAlign w:val="center"/>
          </w:tcPr>
          <w:p w14:paraId="0CAE24BA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FC3A241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3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F34514E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27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520184A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27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6B50D1DB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5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68FABE2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0C1B12E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73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1B6EE67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27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21E4C434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047D01C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43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3E07BE7A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A233546" w14:textId="77777777" w:rsidR="00BC1332" w:rsidRPr="0032287E" w:rsidRDefault="00BC1332" w:rsidP="000A7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  <w:vAlign w:val="center"/>
          </w:tcPr>
          <w:p w14:paraId="43BF87EF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 d</w:t>
            </w:r>
          </w:p>
        </w:tc>
      </w:tr>
      <w:tr w:rsidR="00BC1332" w:rsidRPr="00FF69AA" w14:paraId="27C18921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732DFE4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A</w:t>
            </w:r>
          </w:p>
        </w:tc>
        <w:tc>
          <w:tcPr>
            <w:tcW w:w="240" w:type="pct"/>
            <w:vAlign w:val="center"/>
          </w:tcPr>
          <w:p w14:paraId="45C3D0BF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42BFB98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41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65F9F48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36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D6E5550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18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4CCBB4D4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48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DE50FE5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79F86BB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09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E0072CC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67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5240E528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3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EA422B3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19D3E779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163DA81" w14:textId="77777777" w:rsidR="00BC1332" w:rsidRPr="0032287E" w:rsidRDefault="000C094D" w:rsidP="000A7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  <w:vAlign w:val="center"/>
          </w:tcPr>
          <w:p w14:paraId="1EC286FE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 d</w:t>
            </w:r>
          </w:p>
        </w:tc>
      </w:tr>
      <w:tr w:rsidR="00BC1332" w:rsidRPr="00FF69AA" w14:paraId="5C59B175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6B67C12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A</w:t>
            </w:r>
          </w:p>
        </w:tc>
        <w:tc>
          <w:tcPr>
            <w:tcW w:w="240" w:type="pct"/>
            <w:vAlign w:val="center"/>
          </w:tcPr>
          <w:p w14:paraId="61C2AA82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414339E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5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60CE794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26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81CCE91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22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542D542F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86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A038229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3A55F19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49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A3E13C2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50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5A88AC80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6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84E9F17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57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B3A011D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B495B26" w14:textId="77777777" w:rsidR="00BC1332" w:rsidRPr="0032287E" w:rsidRDefault="00BC1332" w:rsidP="000A7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  <w:vAlign w:val="center"/>
          </w:tcPr>
          <w:p w14:paraId="583AA1B0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 d</w:t>
            </w:r>
          </w:p>
        </w:tc>
      </w:tr>
      <w:tr w:rsidR="00BC1332" w:rsidRPr="00FF69AA" w14:paraId="3D30C41A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7F9AB25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A</w:t>
            </w:r>
          </w:p>
        </w:tc>
        <w:tc>
          <w:tcPr>
            <w:tcW w:w="240" w:type="pct"/>
            <w:vAlign w:val="center"/>
          </w:tcPr>
          <w:p w14:paraId="40279BE2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A94073D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15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BE69CB5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32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91694A9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0251E71F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18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B1C4DEE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7E669BF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D739D67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5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676A4A2A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3AC0D9D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5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A933081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BB89110" w14:textId="77777777" w:rsidR="00BC1332" w:rsidRPr="0032287E" w:rsidRDefault="000C094D" w:rsidP="000A7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  <w:vAlign w:val="center"/>
          </w:tcPr>
          <w:p w14:paraId="22A2089A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 d</w:t>
            </w:r>
          </w:p>
        </w:tc>
      </w:tr>
      <w:tr w:rsidR="00BC1332" w:rsidRPr="00FF69AA" w14:paraId="7051B1DE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2DFF037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A</w:t>
            </w:r>
          </w:p>
        </w:tc>
        <w:tc>
          <w:tcPr>
            <w:tcW w:w="240" w:type="pct"/>
            <w:vAlign w:val="center"/>
          </w:tcPr>
          <w:p w14:paraId="340F2E7F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57780AC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15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4902BB7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45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9E9CE2A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14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1997146D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86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3F7541E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262D76B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00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4EEF984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55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4EE70808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02BF4E6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64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15ED4CE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E168D9F" w14:textId="77777777" w:rsidR="00BC1332" w:rsidRPr="0032287E" w:rsidRDefault="00BC1332" w:rsidP="000A7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  <w:vAlign w:val="center"/>
          </w:tcPr>
          <w:p w14:paraId="3243DBBD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 d</w:t>
            </w:r>
          </w:p>
        </w:tc>
      </w:tr>
      <w:tr w:rsidR="00BC1332" w:rsidRPr="00FF69AA" w14:paraId="1D83B6EA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9218FCB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A</w:t>
            </w:r>
          </w:p>
        </w:tc>
        <w:tc>
          <w:tcPr>
            <w:tcW w:w="240" w:type="pct"/>
            <w:vAlign w:val="center"/>
          </w:tcPr>
          <w:p w14:paraId="67961D76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4F512FC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5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8E5FC3A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14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A0A1D21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55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310C4F95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64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055E3BE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A0EB6FB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5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18E958C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5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360BF7F2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433E1D3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556B0623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5D7462F" w14:textId="77777777" w:rsidR="00BC1332" w:rsidRPr="0032287E" w:rsidRDefault="000C094D" w:rsidP="000A7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  <w:vAlign w:val="center"/>
          </w:tcPr>
          <w:p w14:paraId="2EAC27E8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 d</w:t>
            </w:r>
          </w:p>
        </w:tc>
      </w:tr>
      <w:tr w:rsidR="00BC1332" w:rsidRPr="00FF69AA" w14:paraId="26995F03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10CFB5C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A</w:t>
            </w:r>
          </w:p>
        </w:tc>
        <w:tc>
          <w:tcPr>
            <w:tcW w:w="240" w:type="pct"/>
            <w:vAlign w:val="center"/>
          </w:tcPr>
          <w:p w14:paraId="4A13D5C8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75FD3FEE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45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F8A8B58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20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1106870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14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7D8376BD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64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76F19A3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C374820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5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FD6B929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14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5B8A22F3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D6BA1F0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5304FFB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978F0DB" w14:textId="77777777" w:rsidR="00BC1332" w:rsidRPr="0032287E" w:rsidRDefault="00BC1332" w:rsidP="000A7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  <w:vAlign w:val="center"/>
          </w:tcPr>
          <w:p w14:paraId="1FBCBC88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3 d</w:t>
            </w:r>
          </w:p>
        </w:tc>
      </w:tr>
      <w:tr w:rsidR="00BC1332" w:rsidRPr="00FF69AA" w14:paraId="0E5DD2E0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4DEB301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A</w:t>
            </w:r>
          </w:p>
        </w:tc>
        <w:tc>
          <w:tcPr>
            <w:tcW w:w="240" w:type="pct"/>
            <w:vAlign w:val="center"/>
          </w:tcPr>
          <w:p w14:paraId="4E86210D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AAEDAF3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0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1124CFA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67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6201591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77E85A87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36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7E5DABD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8055B81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5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0942B58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24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0F4FB3C0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FAF8BFC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82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C9A4E71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6BFFD53" w14:textId="77777777" w:rsidR="00BC1332" w:rsidRPr="0032287E" w:rsidRDefault="000C094D" w:rsidP="000A7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  <w:vAlign w:val="center"/>
          </w:tcPr>
          <w:p w14:paraId="5E661C70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 d</w:t>
            </w:r>
          </w:p>
        </w:tc>
      </w:tr>
      <w:tr w:rsidR="00BC1332" w:rsidRPr="00FF69AA" w14:paraId="277F4A1D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06F9B37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B</w:t>
            </w:r>
          </w:p>
        </w:tc>
        <w:tc>
          <w:tcPr>
            <w:tcW w:w="240" w:type="pct"/>
            <w:vAlign w:val="center"/>
          </w:tcPr>
          <w:p w14:paraId="14A25D88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3EAE800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14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5D30750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6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BCC7490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0DA06C64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E6AF505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8469F9A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5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865A82B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33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4EF14F90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A862E44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6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8A9B036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0D9C25D" w14:textId="77777777" w:rsidR="00BC1332" w:rsidRPr="0032287E" w:rsidRDefault="00BC1332" w:rsidP="000A7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  <w:vAlign w:val="center"/>
          </w:tcPr>
          <w:p w14:paraId="0D022CD9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4BB8FC6B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94B06BC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B</w:t>
            </w:r>
          </w:p>
        </w:tc>
        <w:tc>
          <w:tcPr>
            <w:tcW w:w="240" w:type="pct"/>
            <w:vAlign w:val="center"/>
          </w:tcPr>
          <w:p w14:paraId="2E4E5016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D632427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25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F6E9C93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0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17973EA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55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6B60C0E8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e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9D56982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B3D895B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68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2CB158A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24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540632C9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CD73931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e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37B9BD0E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B969B06" w14:textId="77777777" w:rsidR="00BC1332" w:rsidRPr="0032287E" w:rsidRDefault="000C094D" w:rsidP="000A7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  <w:vAlign w:val="center"/>
          </w:tcPr>
          <w:p w14:paraId="0BC62653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9 d</w:t>
            </w:r>
          </w:p>
        </w:tc>
      </w:tr>
      <w:tr w:rsidR="00BC1332" w:rsidRPr="00FF69AA" w14:paraId="665C3038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2B86C8A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B</w:t>
            </w:r>
          </w:p>
        </w:tc>
        <w:tc>
          <w:tcPr>
            <w:tcW w:w="240" w:type="pct"/>
            <w:vAlign w:val="center"/>
          </w:tcPr>
          <w:p w14:paraId="4828B18A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5C2FD8F1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82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2A27F47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27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EF98596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73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65868735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86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4FDF389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D74D591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91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631ECD3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67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145729A1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EE4CA32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5A2DCFA8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A8444A9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  <w:vAlign w:val="center"/>
          </w:tcPr>
          <w:p w14:paraId="2F4ADF10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 d</w:t>
            </w:r>
          </w:p>
        </w:tc>
      </w:tr>
      <w:tr w:rsidR="00BC1332" w:rsidRPr="00FF69AA" w14:paraId="32C246DA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9B2B227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B</w:t>
            </w:r>
          </w:p>
        </w:tc>
        <w:tc>
          <w:tcPr>
            <w:tcW w:w="240" w:type="pct"/>
            <w:vAlign w:val="center"/>
          </w:tcPr>
          <w:p w14:paraId="57696BE4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25CEF0F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32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24BD523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1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23C6C84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131BFBC4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5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39652C3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8F1E466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18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2D3E38F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64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75CDE23A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6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66CBFE1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5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450A21D6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0C0D567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  <w:vAlign w:val="center"/>
          </w:tcPr>
          <w:p w14:paraId="70C78EE8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 d</w:t>
            </w:r>
          </w:p>
        </w:tc>
      </w:tr>
      <w:tr w:rsidR="00BC1332" w:rsidRPr="00FF69AA" w14:paraId="143CD6C8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224FAAD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B</w:t>
            </w:r>
          </w:p>
        </w:tc>
        <w:tc>
          <w:tcPr>
            <w:tcW w:w="240" w:type="pct"/>
            <w:vAlign w:val="center"/>
          </w:tcPr>
          <w:p w14:paraId="3FB1A4C0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D0A34CA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43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B97F776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FFD27AE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2DE838CC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0D7A3E1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BB6CA4D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91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E7BC477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43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0D2CD091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7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B49FB28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64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3034F504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AA858DD" w14:textId="77777777" w:rsidR="00BC1332" w:rsidRPr="0032287E" w:rsidRDefault="000C094D" w:rsidP="000A7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  <w:vAlign w:val="center"/>
          </w:tcPr>
          <w:p w14:paraId="27662241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 d</w:t>
            </w:r>
          </w:p>
        </w:tc>
      </w:tr>
      <w:tr w:rsidR="00BC1332" w:rsidRPr="00FF69AA" w14:paraId="746295CA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D086ED9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B</w:t>
            </w:r>
          </w:p>
        </w:tc>
        <w:tc>
          <w:tcPr>
            <w:tcW w:w="240" w:type="pct"/>
            <w:vAlign w:val="center"/>
          </w:tcPr>
          <w:p w14:paraId="479183E0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47D0AC2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14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C127AE9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6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C020C98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2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65A9F5CA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2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44726AA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8A33141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1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7A5813A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86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135B563B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207C5D7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5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F3D899E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6D55B4D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  <w:vAlign w:val="center"/>
          </w:tcPr>
          <w:p w14:paraId="621C57D6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2 d</w:t>
            </w:r>
          </w:p>
        </w:tc>
      </w:tr>
      <w:tr w:rsidR="00BC1332" w:rsidRPr="00FF69AA" w14:paraId="3F88AB04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519598D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B</w:t>
            </w:r>
          </w:p>
        </w:tc>
        <w:tc>
          <w:tcPr>
            <w:tcW w:w="240" w:type="pct"/>
            <w:vAlign w:val="center"/>
          </w:tcPr>
          <w:p w14:paraId="388D30BE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B93BD8C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82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DDB5324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7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2115728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8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5E497385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41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2E194ED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31B193E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09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1A454DD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29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385866FF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2740DC5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940FCD5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D304F0C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  <w:vAlign w:val="center"/>
          </w:tcPr>
          <w:p w14:paraId="015546C5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 d</w:t>
            </w:r>
          </w:p>
        </w:tc>
      </w:tr>
      <w:tr w:rsidR="00BC1332" w:rsidRPr="00FF69AA" w14:paraId="2723408F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9157BD0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B</w:t>
            </w:r>
          </w:p>
        </w:tc>
        <w:tc>
          <w:tcPr>
            <w:tcW w:w="240" w:type="pct"/>
            <w:vAlign w:val="center"/>
          </w:tcPr>
          <w:p w14:paraId="483BCB2E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8EE7DDA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86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05EDB61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5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212E125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6954182A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9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A2FE749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AC8C82A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2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3B3DBA3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0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25FDB0BE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2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072292A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91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6A1F652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E7354E6" w14:textId="77777777" w:rsidR="00BC1332" w:rsidRPr="0032287E" w:rsidRDefault="000C094D" w:rsidP="000A7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  <w:vAlign w:val="center"/>
          </w:tcPr>
          <w:p w14:paraId="798CBC5D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6 d</w:t>
            </w:r>
          </w:p>
        </w:tc>
      </w:tr>
      <w:tr w:rsidR="00BC1332" w:rsidRPr="00FF69AA" w14:paraId="79C84EAA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E7082B2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B</w:t>
            </w:r>
          </w:p>
        </w:tc>
        <w:tc>
          <w:tcPr>
            <w:tcW w:w="240" w:type="pct"/>
            <w:vAlign w:val="center"/>
          </w:tcPr>
          <w:p w14:paraId="0D52AADA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7712BE9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23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BAE64C3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41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C5C3B85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39643D60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29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5936078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1E8B835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55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7EF9036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23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2C7C41FB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7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5FC1645" w14:textId="77777777" w:rsidR="00BC1332" w:rsidRPr="00FF69AA" w:rsidRDefault="00BC1332" w:rsidP="00225E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55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2EF37F9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E431C4E" w14:textId="77777777" w:rsidR="00BC1332" w:rsidRPr="0032287E" w:rsidRDefault="000C094D" w:rsidP="000A7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  <w:vAlign w:val="center"/>
          </w:tcPr>
          <w:p w14:paraId="7FA1B5CC" w14:textId="77777777" w:rsidR="00BC1332" w:rsidRPr="00FF69AA" w:rsidRDefault="00BC1332" w:rsidP="00225E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 d</w:t>
            </w:r>
          </w:p>
        </w:tc>
      </w:tr>
      <w:tr w:rsidR="00BC1332" w:rsidRPr="00FF69AA" w14:paraId="66E0B1B2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47EBDD5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B</w:t>
            </w:r>
          </w:p>
        </w:tc>
        <w:tc>
          <w:tcPr>
            <w:tcW w:w="240" w:type="pct"/>
            <w:vAlign w:val="center"/>
          </w:tcPr>
          <w:p w14:paraId="5D454169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4EB395A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86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F04143B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A88C971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23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5CA4BBC1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86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6C3D4CC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1C76F5A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05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B078FFC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14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5C2B8A8A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D6EC1BA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5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D0ABE21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02CF5B8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  <w:vAlign w:val="center"/>
          </w:tcPr>
          <w:p w14:paraId="67DB65E3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 h</w:t>
            </w:r>
          </w:p>
        </w:tc>
      </w:tr>
      <w:tr w:rsidR="00BC1332" w:rsidRPr="00FF69AA" w14:paraId="15AFFFE6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50DD9A5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1</w:t>
            </w:r>
          </w:p>
        </w:tc>
        <w:tc>
          <w:tcPr>
            <w:tcW w:w="240" w:type="pct"/>
            <w:vAlign w:val="center"/>
          </w:tcPr>
          <w:p w14:paraId="0F6382EF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77A2C531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29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A73D5BF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8DBDE6D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5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75F0AD7F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6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D3CE04B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3755A2A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4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810CA96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0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5738A15A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6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292D0C3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39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455FA53A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1527A7D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5431CDC6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7B2BF0E3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BF8C6C4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lastRenderedPageBreak/>
              <w:t>Staff 2</w:t>
            </w:r>
          </w:p>
        </w:tc>
        <w:tc>
          <w:tcPr>
            <w:tcW w:w="240" w:type="pct"/>
            <w:vAlign w:val="center"/>
          </w:tcPr>
          <w:p w14:paraId="31EE0720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39419C4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50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3AD1E17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82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3682071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45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1CB1387D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30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5D0D80B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7FD0685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90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0F00511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68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22FF3478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6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38CAA86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10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3676A2BC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04DC7CA" w14:textId="77777777" w:rsidR="00BC1332" w:rsidRPr="0032287E" w:rsidRDefault="000C094D" w:rsidP="000A7477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42F63A6B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20B4CEF5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FC530C5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2</w:t>
            </w:r>
          </w:p>
        </w:tc>
        <w:tc>
          <w:tcPr>
            <w:tcW w:w="240" w:type="pct"/>
            <w:vAlign w:val="center"/>
          </w:tcPr>
          <w:p w14:paraId="2AECDC98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5BD783B1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22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5E3FA49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91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605AC51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64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62B08B8C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18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9E657D2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4C3E497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76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A252B67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240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2EFEF140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27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579EE22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110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31B14593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8C6ED38" w14:textId="77777777" w:rsidR="00BC1332" w:rsidRPr="0032287E" w:rsidRDefault="000C094D" w:rsidP="000A7477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02876EDD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 d</w:t>
            </w:r>
          </w:p>
        </w:tc>
      </w:tr>
      <w:tr w:rsidR="00BC1332" w:rsidRPr="00FF69AA" w14:paraId="7809F75D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3744919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2</w:t>
            </w:r>
          </w:p>
        </w:tc>
        <w:tc>
          <w:tcPr>
            <w:tcW w:w="240" w:type="pct"/>
            <w:vAlign w:val="center"/>
          </w:tcPr>
          <w:p w14:paraId="2F25287D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F8F062C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49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CEC99C0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14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BD35DCD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5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06C24F7A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19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76FB22A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312F3F6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73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9260420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00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52791EB5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23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B9BF2DA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64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78C05AA7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662A11F" w14:textId="77777777" w:rsidR="00BC1332" w:rsidRPr="0032287E" w:rsidRDefault="000C094D" w:rsidP="000A7477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10CBDDD5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2 d</w:t>
            </w:r>
          </w:p>
        </w:tc>
      </w:tr>
      <w:tr w:rsidR="00BC1332" w:rsidRPr="00FF69AA" w14:paraId="2A8110AD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1639376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2</w:t>
            </w:r>
          </w:p>
        </w:tc>
        <w:tc>
          <w:tcPr>
            <w:tcW w:w="240" w:type="pct"/>
            <w:vAlign w:val="center"/>
          </w:tcPr>
          <w:p w14:paraId="541CE644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73BA94B8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9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7E844C3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17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4A2D8AA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14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765EB3D7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23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A264740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9883DBD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9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AB54D2F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95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385ECF87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77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84C4483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64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10ED2099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4083A3D" w14:textId="77777777" w:rsidR="00BC1332" w:rsidRPr="0032287E" w:rsidRDefault="000C094D" w:rsidP="000A7477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7AAF19E3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 d</w:t>
            </w:r>
          </w:p>
        </w:tc>
      </w:tr>
      <w:tr w:rsidR="00BC1332" w:rsidRPr="00FF69AA" w14:paraId="7782D6FF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4699663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3</w:t>
            </w:r>
          </w:p>
        </w:tc>
        <w:tc>
          <w:tcPr>
            <w:tcW w:w="240" w:type="pct"/>
            <w:vAlign w:val="center"/>
          </w:tcPr>
          <w:p w14:paraId="51BB3020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5322580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20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FD56C3A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73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9A5C6E8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5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67CCAA50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33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1AEBEF7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7E0E5E5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100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9E045B4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95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1BDED71F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8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EEF73BD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10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5337EB55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34BF545" w14:textId="77777777" w:rsidR="00BC1332" w:rsidRPr="0032287E" w:rsidRDefault="000C094D" w:rsidP="000A7477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340D264B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1C44EF0C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17EE6FA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3</w:t>
            </w:r>
          </w:p>
        </w:tc>
        <w:tc>
          <w:tcPr>
            <w:tcW w:w="240" w:type="pct"/>
            <w:vAlign w:val="center"/>
          </w:tcPr>
          <w:p w14:paraId="2C6FE5DB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5BD1BEBA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30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88EB9F1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19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6801A42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6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6B7C294B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48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54921DA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1A4688F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55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B4C10EA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73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0031A81E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95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C0B48D7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68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7F60D97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5742587" w14:textId="77777777" w:rsidR="00BC1332" w:rsidRPr="0032287E" w:rsidRDefault="000C094D" w:rsidP="000A7477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73D061CD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 d</w:t>
            </w:r>
          </w:p>
        </w:tc>
      </w:tr>
      <w:tr w:rsidR="00BC1332" w:rsidRPr="00FF69AA" w14:paraId="7B2C500D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B935B14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3</w:t>
            </w:r>
          </w:p>
        </w:tc>
        <w:tc>
          <w:tcPr>
            <w:tcW w:w="240" w:type="pct"/>
            <w:vAlign w:val="center"/>
          </w:tcPr>
          <w:p w14:paraId="7F19DF2F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E9414DF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60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1F18029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41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8CE73DF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433FF6B9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38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7E8E057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BF327E0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70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A4D6DAE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82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5775739E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FE15235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5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121BA4FB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994EFF9" w14:textId="77777777" w:rsidR="00BC1332" w:rsidRPr="0032287E" w:rsidRDefault="000C094D" w:rsidP="000A7477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71C70589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2 d</w:t>
            </w:r>
          </w:p>
        </w:tc>
      </w:tr>
      <w:tr w:rsidR="00BC1332" w:rsidRPr="00FF69AA" w14:paraId="1F6DA3C2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E080984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4</w:t>
            </w:r>
          </w:p>
        </w:tc>
        <w:tc>
          <w:tcPr>
            <w:tcW w:w="240" w:type="pct"/>
            <w:vAlign w:val="center"/>
          </w:tcPr>
          <w:p w14:paraId="45620477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5C521847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25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47A4DD5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0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308CFC0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55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3416DDC1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e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C460941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5DE0224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68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104FEE9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24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77B416B2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2D793A3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e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3347C07D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2B040F1" w14:textId="77777777" w:rsidR="00BC1332" w:rsidRPr="0032287E" w:rsidRDefault="000C094D" w:rsidP="000A7477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1EB84CF9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07342DDE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C2FFEE6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4</w:t>
            </w:r>
          </w:p>
        </w:tc>
        <w:tc>
          <w:tcPr>
            <w:tcW w:w="240" w:type="pct"/>
            <w:vAlign w:val="center"/>
          </w:tcPr>
          <w:p w14:paraId="6852AAF3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6750D9C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23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397F1A4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41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71DDD7F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5FC71E76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29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4E88016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686C96D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55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BEA10C5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23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6D923BEA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7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E1184DC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55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122A159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8949A5D" w14:textId="77777777" w:rsidR="00BC1332" w:rsidRPr="0032287E" w:rsidRDefault="000C094D" w:rsidP="000A7477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07F2C31F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5 d</w:t>
            </w:r>
          </w:p>
        </w:tc>
      </w:tr>
      <w:tr w:rsidR="00BC1332" w:rsidRPr="00FF69AA" w14:paraId="39B7FC0D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7D05A90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udent 1</w:t>
            </w:r>
          </w:p>
        </w:tc>
        <w:tc>
          <w:tcPr>
            <w:tcW w:w="240" w:type="pct"/>
            <w:vAlign w:val="center"/>
          </w:tcPr>
          <w:p w14:paraId="0F2F3A01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1D0FD39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98F4AC6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5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9346A51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2ADF7DD8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64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AEB87D5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8C6D158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5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E59E414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55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798F9533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e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45BBFBD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1ED77307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A64A451" w14:textId="77777777" w:rsidR="00BC1332" w:rsidRPr="0032287E" w:rsidRDefault="00BC1332" w:rsidP="000A7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  <w:vAlign w:val="center"/>
          </w:tcPr>
          <w:p w14:paraId="120089ED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1B502F66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24D45FA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udent 2</w:t>
            </w:r>
          </w:p>
        </w:tc>
        <w:tc>
          <w:tcPr>
            <w:tcW w:w="240" w:type="pct"/>
            <w:vAlign w:val="center"/>
          </w:tcPr>
          <w:p w14:paraId="49827E0F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E2AD10E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18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BA2C421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38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E4AE8BF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4ACFE185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e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40B8828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9731C07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5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0072CE9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76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2E529D7E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270C31E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AFA1CEF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834B7CB" w14:textId="77777777" w:rsidR="00BC1332" w:rsidRPr="0032287E" w:rsidRDefault="000C094D" w:rsidP="000A7477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  <w:vAlign w:val="center"/>
          </w:tcPr>
          <w:p w14:paraId="797BBEB5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4FCA0DFB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E372974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udent 3</w:t>
            </w:r>
          </w:p>
        </w:tc>
        <w:tc>
          <w:tcPr>
            <w:tcW w:w="240" w:type="pct"/>
            <w:vAlign w:val="center"/>
          </w:tcPr>
          <w:p w14:paraId="553E3955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F2A44D3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36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39F2F6A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34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CEACA67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43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4663A38A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0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785C1F7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16F22F4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26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F9CDF27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50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4029C651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0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DA9E1AD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27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194371EE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B768742" w14:textId="77777777" w:rsidR="00BC1332" w:rsidRPr="0032287E" w:rsidRDefault="000C094D" w:rsidP="000A7477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</w:tcPr>
          <w:p w14:paraId="1D2FD9FA" w14:textId="77777777" w:rsidR="00BC1332" w:rsidRPr="00FF69AA" w:rsidRDefault="00BC1332" w:rsidP="0032287E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1B41A8B8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5873EF0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udent 4</w:t>
            </w:r>
          </w:p>
        </w:tc>
        <w:tc>
          <w:tcPr>
            <w:tcW w:w="240" w:type="pct"/>
            <w:vAlign w:val="center"/>
          </w:tcPr>
          <w:p w14:paraId="00862E1F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6A3FFD4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35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C9A3412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28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2CC637D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56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0611A128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82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D6040D6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0A4529F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25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B02616C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600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056046E7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86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98CB726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150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65B2598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1BDE433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</w:tcPr>
          <w:p w14:paraId="1CE86A45" w14:textId="77777777" w:rsidR="00BC1332" w:rsidRPr="00FF69AA" w:rsidRDefault="00BC1332" w:rsidP="0032287E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1C373362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0F2518B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udent 5</w:t>
            </w:r>
          </w:p>
        </w:tc>
        <w:tc>
          <w:tcPr>
            <w:tcW w:w="240" w:type="pct"/>
            <w:vAlign w:val="center"/>
          </w:tcPr>
          <w:p w14:paraId="2B2F0BE7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6E85E8E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7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B804BEB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45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3ED6A82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261BEBE6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5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83594E6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A9DF3D3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40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89FCF4C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55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25E09B29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4AD33CF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0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73A963B6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4634350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</w:tcPr>
          <w:p w14:paraId="2F1A3A31" w14:textId="77777777" w:rsidR="00BC1332" w:rsidRPr="00FF69AA" w:rsidRDefault="00BC1332" w:rsidP="0032287E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4AB7D8F8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CBAF851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udent 6</w:t>
            </w:r>
          </w:p>
        </w:tc>
        <w:tc>
          <w:tcPr>
            <w:tcW w:w="240" w:type="pct"/>
            <w:vAlign w:val="center"/>
          </w:tcPr>
          <w:p w14:paraId="7BD4FA5D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495B1CE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27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DD2F497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24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0FE2D01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42116BC9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1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160D17E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A518F96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23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5FE4BE7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30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17B2B1AA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D568AF1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52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3C1D24A1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5130F9A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</w:tcPr>
          <w:p w14:paraId="074A5BFE" w14:textId="77777777" w:rsidR="00BC1332" w:rsidRPr="00FF69AA" w:rsidRDefault="00BC1332" w:rsidP="0032287E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6D2F7BAA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A0B76B1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udent 7</w:t>
            </w:r>
          </w:p>
        </w:tc>
        <w:tc>
          <w:tcPr>
            <w:tcW w:w="240" w:type="pct"/>
            <w:vAlign w:val="center"/>
          </w:tcPr>
          <w:p w14:paraId="74D51A8C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E685A2E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5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4587126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FF9A1DB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e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26C353DC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e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E74D7CB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3875B6A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9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ACAD517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55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225D9632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B57B089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0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E1C76B2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5027F7A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</w:tcPr>
          <w:p w14:paraId="5BE14C0D" w14:textId="77777777" w:rsidR="00BC1332" w:rsidRPr="00FF69AA" w:rsidRDefault="00BC1332" w:rsidP="0032287E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7269FD23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1A82D01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udent 8</w:t>
            </w:r>
          </w:p>
        </w:tc>
        <w:tc>
          <w:tcPr>
            <w:tcW w:w="240" w:type="pct"/>
            <w:vAlign w:val="center"/>
          </w:tcPr>
          <w:p w14:paraId="3BD37022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98189FD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7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9978D3F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14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61277AB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1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0D857D11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5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51BB384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2C2AD97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15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18A3D25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23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4F586C43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27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E3E2C8C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86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23FA10C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E1206F3" w14:textId="77777777" w:rsidR="00BC1332" w:rsidRPr="0032287E" w:rsidRDefault="000C094D" w:rsidP="000A7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</w:tcPr>
          <w:p w14:paraId="74A17DF4" w14:textId="77777777" w:rsidR="00BC1332" w:rsidRPr="00FF69AA" w:rsidRDefault="00BC1332" w:rsidP="00FF69AA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2BE9DD26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7211F86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udent 9</w:t>
            </w:r>
          </w:p>
        </w:tc>
        <w:tc>
          <w:tcPr>
            <w:tcW w:w="240" w:type="pct"/>
            <w:vAlign w:val="center"/>
          </w:tcPr>
          <w:p w14:paraId="7CC34299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9DEEF80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e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896EE86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95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149492C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5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3388E331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7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580B036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4F4C030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e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C7DD099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00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11B84B49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45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62CF0DB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62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520EA62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ACC8FDD" w14:textId="77777777" w:rsidR="00BC1332" w:rsidRPr="0032287E" w:rsidRDefault="00BC1332" w:rsidP="000A7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</w:tcPr>
          <w:p w14:paraId="54B7D817" w14:textId="77777777" w:rsidR="00BC1332" w:rsidRPr="00FF69AA" w:rsidRDefault="00BC1332" w:rsidP="00FF69AA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6691399E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5D5B8C5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udent 10</w:t>
            </w:r>
          </w:p>
        </w:tc>
        <w:tc>
          <w:tcPr>
            <w:tcW w:w="240" w:type="pct"/>
            <w:vAlign w:val="center"/>
          </w:tcPr>
          <w:p w14:paraId="331E3FB9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A7F7419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14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695BF64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5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9DC5723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4507C4A3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60F82C5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C18AC70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99C1B9B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55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04DBD7C3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0F10E23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3AB81454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2F0BC86" w14:textId="77777777" w:rsidR="00BC1332" w:rsidRPr="0032287E" w:rsidRDefault="000C094D" w:rsidP="000A7477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</w:tcPr>
          <w:p w14:paraId="287D361A" w14:textId="77777777" w:rsidR="00BC1332" w:rsidRPr="00FF69AA" w:rsidRDefault="00BC1332" w:rsidP="0032287E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5A6FAD26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C5C48C0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udent 11</w:t>
            </w:r>
          </w:p>
        </w:tc>
        <w:tc>
          <w:tcPr>
            <w:tcW w:w="240" w:type="pct"/>
            <w:vAlign w:val="center"/>
          </w:tcPr>
          <w:p w14:paraId="2B5FCC3C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52AF596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95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C1C4287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2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330F003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5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17747B0F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AA1AB5D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7380279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5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AC3C72F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73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63BD06C7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5B9DCAD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653D7A1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983FBD9" w14:textId="77777777" w:rsidR="00BC1332" w:rsidRPr="0032287E" w:rsidRDefault="000C094D" w:rsidP="000A7477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</w:tcPr>
          <w:p w14:paraId="5761B528" w14:textId="77777777" w:rsidR="00BC1332" w:rsidRPr="00FF69AA" w:rsidRDefault="00BC1332" w:rsidP="0032287E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477CB22E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952810C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udent 12</w:t>
            </w:r>
          </w:p>
        </w:tc>
        <w:tc>
          <w:tcPr>
            <w:tcW w:w="240" w:type="pct"/>
            <w:vAlign w:val="center"/>
          </w:tcPr>
          <w:p w14:paraId="3D2D4E99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E2D27FD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83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563D7AB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60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255B542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34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7D175B72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77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41C26A5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7032FBA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95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04ADDB7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380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3328ABF1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27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A591D0F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77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7BCA07E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A65C5A8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</w:tcPr>
          <w:p w14:paraId="5D5CAD99" w14:textId="77777777" w:rsidR="00BC1332" w:rsidRPr="00FF69AA" w:rsidRDefault="00BC1332" w:rsidP="0032287E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56495FEF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5CC6242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udent 13</w:t>
            </w:r>
          </w:p>
        </w:tc>
        <w:tc>
          <w:tcPr>
            <w:tcW w:w="240" w:type="pct"/>
            <w:vAlign w:val="center"/>
          </w:tcPr>
          <w:p w14:paraId="5CE245C2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F9AFDC3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0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8061D53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64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D9FB9D2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9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43A85766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18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C2DC10B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253866E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14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9591616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65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39B101AA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7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699AF06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62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0DC51F8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F417A4C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</w:tcPr>
          <w:p w14:paraId="0DFDA255" w14:textId="77777777" w:rsidR="00BC1332" w:rsidRPr="00FF69AA" w:rsidRDefault="00BC1332" w:rsidP="0032287E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76CAB487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7F2317C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udent 14</w:t>
            </w:r>
          </w:p>
        </w:tc>
        <w:tc>
          <w:tcPr>
            <w:tcW w:w="240" w:type="pct"/>
            <w:vAlign w:val="center"/>
          </w:tcPr>
          <w:p w14:paraId="01613DD7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A8E01C7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48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4E6EA44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5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9B5EFCF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43BDA3C4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5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D4063F1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A46EC85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95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DEC673B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27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5141361F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DC62E7C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46F2221D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2138EEC" w14:textId="77777777" w:rsidR="00BC1332" w:rsidRPr="0032287E" w:rsidRDefault="000C094D" w:rsidP="000A7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</w:tcPr>
          <w:p w14:paraId="535ECC26" w14:textId="77777777" w:rsidR="00BC1332" w:rsidRPr="00FF69AA" w:rsidRDefault="00BC1332" w:rsidP="00FF69AA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287B5A2C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97CA05E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udent 15</w:t>
            </w:r>
          </w:p>
        </w:tc>
        <w:tc>
          <w:tcPr>
            <w:tcW w:w="240" w:type="pct"/>
            <w:vAlign w:val="center"/>
          </w:tcPr>
          <w:p w14:paraId="1D2123C5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B660C71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8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4F816A8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14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C89E913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41BF40AA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1208D87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8E250BB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18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D3FE3DC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50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77154529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60B38B9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20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778BCA60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8DFB56B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</w:tcPr>
          <w:p w14:paraId="493F9D1E" w14:textId="77777777" w:rsidR="00BC1332" w:rsidRPr="00FF69AA" w:rsidRDefault="00BC1332" w:rsidP="0032287E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1590CAA1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F3F0E65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udent 16</w:t>
            </w:r>
          </w:p>
        </w:tc>
        <w:tc>
          <w:tcPr>
            <w:tcW w:w="240" w:type="pct"/>
            <w:vAlign w:val="center"/>
          </w:tcPr>
          <w:p w14:paraId="51180C50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29D27D0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67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20D2CBC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E79D76D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334A541B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5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58962AE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29B8301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68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2FD9660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0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357ED8FC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2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E571BE7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67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4ED65D62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0C96B18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</w:tcPr>
          <w:p w14:paraId="1A1E402D" w14:textId="77777777" w:rsidR="00BC1332" w:rsidRPr="00FF69AA" w:rsidRDefault="00BC1332" w:rsidP="0032287E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12977356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EBA3284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A</w:t>
            </w:r>
          </w:p>
        </w:tc>
        <w:tc>
          <w:tcPr>
            <w:tcW w:w="240" w:type="pct"/>
            <w:vAlign w:val="center"/>
          </w:tcPr>
          <w:p w14:paraId="7830DC59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5823FD7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45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0D7D82B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15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38CEB40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24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7029B304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19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AC58636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6BA6C81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2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8E1751E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790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0C56DB17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8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B1FB700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0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ABC7D4E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C1FC803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  <w:vAlign w:val="center"/>
          </w:tcPr>
          <w:p w14:paraId="6A492182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1 d</w:t>
            </w: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</w:tr>
      <w:tr w:rsidR="00BC1332" w:rsidRPr="00FF69AA" w14:paraId="3F78DFB5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7306E6D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A</w:t>
            </w:r>
          </w:p>
        </w:tc>
        <w:tc>
          <w:tcPr>
            <w:tcW w:w="240" w:type="pct"/>
            <w:vAlign w:val="center"/>
          </w:tcPr>
          <w:p w14:paraId="780930AC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39D37F7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91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178AD6A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33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DA17533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36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161A207D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23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35D11AA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47B475B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79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86D2210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10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7DC07588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B69EBAC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32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9831CB3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5F0B222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  <w:vAlign w:val="center"/>
          </w:tcPr>
          <w:p w14:paraId="7DEE712E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6 d</w:t>
            </w:r>
          </w:p>
        </w:tc>
      </w:tr>
      <w:tr w:rsidR="00BC1332" w:rsidRPr="00FF69AA" w14:paraId="1CAA4670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B2AEF1C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lastRenderedPageBreak/>
              <w:t>Surgeon A</w:t>
            </w:r>
          </w:p>
        </w:tc>
        <w:tc>
          <w:tcPr>
            <w:tcW w:w="240" w:type="pct"/>
            <w:vAlign w:val="center"/>
          </w:tcPr>
          <w:p w14:paraId="5923BC2B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AF6A3E6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18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2FA8611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28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FF64060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8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751062A3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68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0A4F729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3AAA1C2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33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40C5C5A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91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493FD079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02D7B63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55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5BE35F1A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CC455FE" w14:textId="77777777" w:rsidR="00BC1332" w:rsidRPr="0032287E" w:rsidRDefault="000C094D" w:rsidP="000A7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  <w:vAlign w:val="center"/>
          </w:tcPr>
          <w:p w14:paraId="5323BA2E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 d</w:t>
            </w:r>
          </w:p>
        </w:tc>
      </w:tr>
      <w:tr w:rsidR="00BC1332" w:rsidRPr="00FF69AA" w14:paraId="04ED8459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B5CF45A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A</w:t>
            </w:r>
          </w:p>
        </w:tc>
        <w:tc>
          <w:tcPr>
            <w:tcW w:w="240" w:type="pct"/>
            <w:vAlign w:val="center"/>
          </w:tcPr>
          <w:p w14:paraId="48170D57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767AAFB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65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F173A00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11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918CB2B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27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2737212A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05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9001B5B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4263664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60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9018D58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300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3B983BD7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A3C7CE6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19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5D905C91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63C1ECA" w14:textId="77777777" w:rsidR="00BC1332" w:rsidRPr="0032287E" w:rsidRDefault="00BC1332" w:rsidP="000A7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  <w:vAlign w:val="center"/>
          </w:tcPr>
          <w:p w14:paraId="4B75E560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 d</w:t>
            </w:r>
          </w:p>
        </w:tc>
      </w:tr>
      <w:tr w:rsidR="00BC1332" w:rsidRPr="00FF69AA" w14:paraId="4F171D95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6FAF019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A</w:t>
            </w:r>
          </w:p>
        </w:tc>
        <w:tc>
          <w:tcPr>
            <w:tcW w:w="240" w:type="pct"/>
            <w:vAlign w:val="center"/>
          </w:tcPr>
          <w:p w14:paraId="03D9B78B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5262F569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65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96D938A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79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BC1D92B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86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16B51DC4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15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D43A532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7254375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6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B99C69C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45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7564FFBF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1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EB4419E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23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4460E5C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EA1AF99" w14:textId="77777777" w:rsidR="00BC1332" w:rsidRPr="0032287E" w:rsidRDefault="000C094D" w:rsidP="000A7477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  <w:vAlign w:val="center"/>
          </w:tcPr>
          <w:p w14:paraId="0BDA41B3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 d</w:t>
            </w:r>
          </w:p>
        </w:tc>
      </w:tr>
      <w:tr w:rsidR="00BC1332" w:rsidRPr="00FF69AA" w14:paraId="377B96CC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4D6C7C0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A</w:t>
            </w:r>
          </w:p>
        </w:tc>
        <w:tc>
          <w:tcPr>
            <w:tcW w:w="240" w:type="pct"/>
            <w:vAlign w:val="center"/>
          </w:tcPr>
          <w:p w14:paraId="7EB9FCCB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023F51A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1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E7EBBF0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48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EFCC9B2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45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62D26D88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16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DC0D944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A5BDDE5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27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15C6C04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86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71A8966A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5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B9F4CDA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22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59543A36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F49FC91" w14:textId="77777777" w:rsidR="00BC1332" w:rsidRPr="0032287E" w:rsidRDefault="000C094D" w:rsidP="000A7477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  <w:vAlign w:val="center"/>
          </w:tcPr>
          <w:p w14:paraId="246AFD13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1 d</w:t>
            </w:r>
          </w:p>
        </w:tc>
      </w:tr>
      <w:tr w:rsidR="00BC1332" w:rsidRPr="00FF69AA" w14:paraId="36765A5E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B54E23C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A</w:t>
            </w:r>
          </w:p>
        </w:tc>
        <w:tc>
          <w:tcPr>
            <w:tcW w:w="240" w:type="pct"/>
            <w:vAlign w:val="center"/>
          </w:tcPr>
          <w:p w14:paraId="2277CE46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93108ED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93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9306077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35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FF16C13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2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1BCC139C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77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F190123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D4DA821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78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737E31D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140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2610A362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758A3E4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86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4E9451FF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B1A7A41" w14:textId="77777777" w:rsidR="00BC1332" w:rsidRPr="0032287E" w:rsidRDefault="00BC1332" w:rsidP="000A7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  <w:vAlign w:val="center"/>
          </w:tcPr>
          <w:p w14:paraId="31D0E88E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 d</w:t>
            </w:r>
          </w:p>
        </w:tc>
      </w:tr>
      <w:tr w:rsidR="00BC1332" w:rsidRPr="00FF69AA" w14:paraId="0276A5FB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5758643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A</w:t>
            </w:r>
          </w:p>
        </w:tc>
        <w:tc>
          <w:tcPr>
            <w:tcW w:w="240" w:type="pct"/>
            <w:vAlign w:val="center"/>
          </w:tcPr>
          <w:p w14:paraId="38ACA86F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52C679F9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76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3422285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77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B3312B9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14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316204D8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38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860B0CE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06B9C9C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36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B63FB57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10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55AE1D4F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3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3A73E56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5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120F2C88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B2C153A" w14:textId="77777777" w:rsidR="00BC1332" w:rsidRPr="0032287E" w:rsidRDefault="000C094D" w:rsidP="000A7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  <w:vAlign w:val="center"/>
          </w:tcPr>
          <w:p w14:paraId="15373847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 d</w:t>
            </w:r>
          </w:p>
        </w:tc>
      </w:tr>
      <w:tr w:rsidR="00BC1332" w:rsidRPr="00FF69AA" w14:paraId="4941308C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CCA4BC7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A</w:t>
            </w:r>
          </w:p>
        </w:tc>
        <w:tc>
          <w:tcPr>
            <w:tcW w:w="240" w:type="pct"/>
            <w:vAlign w:val="center"/>
          </w:tcPr>
          <w:p w14:paraId="17C9D09D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454CDCF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45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4684F93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5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0C177EC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45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39225115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14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48D5CE1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E31242A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64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E4545FB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68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729AAF95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34EDBA5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68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734D0DCC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E174889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  <w:vAlign w:val="center"/>
          </w:tcPr>
          <w:p w14:paraId="0E46B2AC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 d</w:t>
            </w:r>
          </w:p>
        </w:tc>
      </w:tr>
      <w:tr w:rsidR="00BC1332" w:rsidRPr="00FF69AA" w14:paraId="3898ED77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4F0504F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A</w:t>
            </w:r>
          </w:p>
        </w:tc>
        <w:tc>
          <w:tcPr>
            <w:tcW w:w="240" w:type="pct"/>
            <w:vAlign w:val="center"/>
          </w:tcPr>
          <w:p w14:paraId="7245E4A7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7E61C177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80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747FA87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20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F62D01A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4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3CD66517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64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7F0EFB6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128D01D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65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5C4CED0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330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7A3ED913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81AB419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27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137C0936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87A2633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  <w:vAlign w:val="center"/>
          </w:tcPr>
          <w:p w14:paraId="2118343E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 d</w:t>
            </w:r>
          </w:p>
        </w:tc>
      </w:tr>
      <w:tr w:rsidR="00BC1332" w:rsidRPr="00FF69AA" w14:paraId="30D6E91C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DDAB7E2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B</w:t>
            </w:r>
          </w:p>
        </w:tc>
        <w:tc>
          <w:tcPr>
            <w:tcW w:w="240" w:type="pct"/>
            <w:vAlign w:val="center"/>
          </w:tcPr>
          <w:p w14:paraId="2ACD4826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05594A0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48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E338828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9FB2BB0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63C7F1E0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89710A5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6663D7E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B51E36A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8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4F8E2EC7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CA556E5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E03576D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13DA7F9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  <w:vAlign w:val="center"/>
          </w:tcPr>
          <w:p w14:paraId="2561B7DA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2 d</w:t>
            </w: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</w:tr>
      <w:tr w:rsidR="00BC1332" w:rsidRPr="00FF69AA" w14:paraId="40ED3712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FB99284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B</w:t>
            </w:r>
          </w:p>
        </w:tc>
        <w:tc>
          <w:tcPr>
            <w:tcW w:w="240" w:type="pct"/>
            <w:vAlign w:val="center"/>
          </w:tcPr>
          <w:p w14:paraId="4D36A666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49A65BB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39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23D8621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18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D4F9FF7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32B8A9DD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15942AC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85FB3F4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68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A8747AB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36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12D55586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D3EA676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6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784B9DD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9DB0138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  <w:vAlign w:val="center"/>
          </w:tcPr>
          <w:p w14:paraId="31CA8215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1 d</w:t>
            </w:r>
          </w:p>
        </w:tc>
      </w:tr>
      <w:tr w:rsidR="00BC1332" w:rsidRPr="00FF69AA" w14:paraId="32AD5D60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7668667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B</w:t>
            </w:r>
          </w:p>
        </w:tc>
        <w:tc>
          <w:tcPr>
            <w:tcW w:w="240" w:type="pct"/>
            <w:vAlign w:val="center"/>
          </w:tcPr>
          <w:p w14:paraId="633F0797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4131476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18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B0495DB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9F5EC18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5A6F202C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4320E73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F614325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36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159B58A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5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39963378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2414F3F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E89F6C2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DCC4644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  <w:vAlign w:val="center"/>
          </w:tcPr>
          <w:p w14:paraId="20B09E15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 d</w:t>
            </w:r>
          </w:p>
        </w:tc>
      </w:tr>
      <w:tr w:rsidR="00BC1332" w:rsidRPr="00FF69AA" w14:paraId="1AE1AD1A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FE40C3C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B</w:t>
            </w:r>
          </w:p>
        </w:tc>
        <w:tc>
          <w:tcPr>
            <w:tcW w:w="240" w:type="pct"/>
            <w:vAlign w:val="center"/>
          </w:tcPr>
          <w:p w14:paraId="2AB623E7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88C210C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59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2DC91D1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2D2CB35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6BCA6048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4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DDC948E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23BF9CF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27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1EB3517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09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6760AAB7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28215F6" w14:textId="77777777" w:rsidR="00BC1332" w:rsidRPr="00FF69AA" w:rsidRDefault="00BC1332" w:rsidP="003228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53912BEC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34EE75D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  <w:vAlign w:val="center"/>
          </w:tcPr>
          <w:p w14:paraId="050E911D" w14:textId="77777777" w:rsidR="00BC1332" w:rsidRPr="00FF69AA" w:rsidRDefault="00BC1332" w:rsidP="00322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 d</w:t>
            </w:r>
          </w:p>
        </w:tc>
      </w:tr>
      <w:tr w:rsidR="00BC1332" w:rsidRPr="00FF69AA" w14:paraId="7347A5D1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EBA8551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B</w:t>
            </w:r>
          </w:p>
        </w:tc>
        <w:tc>
          <w:tcPr>
            <w:tcW w:w="240" w:type="pct"/>
            <w:vAlign w:val="center"/>
          </w:tcPr>
          <w:p w14:paraId="34995EF0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7ADBEB8F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3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1E8CD00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18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3B0D632D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0BA27796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46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2D27ED8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0591E01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82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5E0D7D1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5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5DC44364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D5A44B2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1B0A33B0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16DA44D" w14:textId="77777777" w:rsidR="00BC1332" w:rsidRPr="0032287E" w:rsidRDefault="000C094D" w:rsidP="000A7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  <w:vAlign w:val="center"/>
          </w:tcPr>
          <w:p w14:paraId="1645151D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2 d</w:t>
            </w:r>
          </w:p>
        </w:tc>
      </w:tr>
      <w:tr w:rsidR="00BC1332" w:rsidRPr="00FF69AA" w14:paraId="4606D0F0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EB12A2E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B</w:t>
            </w:r>
          </w:p>
        </w:tc>
        <w:tc>
          <w:tcPr>
            <w:tcW w:w="240" w:type="pct"/>
            <w:vAlign w:val="center"/>
          </w:tcPr>
          <w:p w14:paraId="0DABE5E1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69EA0F0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6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E90D381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19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50EDE2B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566DFD73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4A0F8EC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E7A4EE6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41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531AD3C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55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0DCFD547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935CFA5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06BD864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4593A16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  <w:vAlign w:val="center"/>
          </w:tcPr>
          <w:p w14:paraId="4E163BF4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4 d</w:t>
            </w:r>
          </w:p>
        </w:tc>
      </w:tr>
      <w:tr w:rsidR="00BC1332" w:rsidRPr="00FF69AA" w14:paraId="25B893F0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E8A641A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B</w:t>
            </w:r>
          </w:p>
        </w:tc>
        <w:tc>
          <w:tcPr>
            <w:tcW w:w="240" w:type="pct"/>
            <w:vAlign w:val="center"/>
          </w:tcPr>
          <w:p w14:paraId="6E2EF5E9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1A9CDBE4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86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EAC7134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6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87F9449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2168776F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FBA98AB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47FAC90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95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10C0559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59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25361D0C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805168C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63ED3BF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34E2CE4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  <w:vAlign w:val="center"/>
          </w:tcPr>
          <w:p w14:paraId="391CECE3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 d</w:t>
            </w:r>
          </w:p>
        </w:tc>
      </w:tr>
      <w:tr w:rsidR="00BC1332" w:rsidRPr="00FF69AA" w14:paraId="44ABC152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5101F00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B</w:t>
            </w:r>
          </w:p>
        </w:tc>
        <w:tc>
          <w:tcPr>
            <w:tcW w:w="240" w:type="pct"/>
            <w:vAlign w:val="center"/>
          </w:tcPr>
          <w:p w14:paraId="46822169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9488DE4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41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F782803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41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FA3E02A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4CDBACBC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27E7D58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99B52A9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64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6BF185B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9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6C16114E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5A2CAA9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71456978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EEC03A7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  <w:vAlign w:val="center"/>
          </w:tcPr>
          <w:p w14:paraId="0F54D63E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1 d</w:t>
            </w:r>
          </w:p>
        </w:tc>
      </w:tr>
      <w:tr w:rsidR="00BC1332" w:rsidRPr="00FF69AA" w14:paraId="7AE15592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C24347E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B</w:t>
            </w:r>
          </w:p>
        </w:tc>
        <w:tc>
          <w:tcPr>
            <w:tcW w:w="240" w:type="pct"/>
            <w:vAlign w:val="center"/>
          </w:tcPr>
          <w:p w14:paraId="63FE871C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69225FF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3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FC885E6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76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AC58F5C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3819AF36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56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C638EF2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26FBC12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16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38ED66E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0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09C51647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8F44CE0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91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7F361838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94C1D4B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  <w:vAlign w:val="center"/>
          </w:tcPr>
          <w:p w14:paraId="580CB750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 d</w:t>
            </w:r>
          </w:p>
        </w:tc>
      </w:tr>
      <w:tr w:rsidR="00BC1332" w:rsidRPr="00FF69AA" w14:paraId="6E956958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19CB641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urgeon B</w:t>
            </w:r>
          </w:p>
        </w:tc>
        <w:tc>
          <w:tcPr>
            <w:tcW w:w="240" w:type="pct"/>
            <w:vAlign w:val="center"/>
          </w:tcPr>
          <w:p w14:paraId="6408AAF6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B9386EB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18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5ABC043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05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8FB8A7A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74FC56BD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34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F988A7F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A05EB19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11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0190A6F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67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5BB1EA76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37C9C2A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E7FE2ED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B319EFA" w14:textId="77777777" w:rsidR="00BC1332" w:rsidRPr="0032287E" w:rsidRDefault="000C094D" w:rsidP="000A7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  <w:vAlign w:val="center"/>
          </w:tcPr>
          <w:p w14:paraId="79ACA07A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 d</w:t>
            </w:r>
          </w:p>
        </w:tc>
      </w:tr>
      <w:tr w:rsidR="00BC1332" w:rsidRPr="00FF69AA" w14:paraId="3EC8F622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4F74D13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4</w:t>
            </w:r>
          </w:p>
        </w:tc>
        <w:tc>
          <w:tcPr>
            <w:tcW w:w="240" w:type="pct"/>
            <w:vAlign w:val="center"/>
          </w:tcPr>
          <w:p w14:paraId="4E54D8B3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80A1C2D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59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6E7B953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2BD69DD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57930C6A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4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F502323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060CD63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27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CB3F003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09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3E0B5A8A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49D31E1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D8F6519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1263A2F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62930F90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8 d</w:t>
            </w:r>
          </w:p>
        </w:tc>
      </w:tr>
      <w:tr w:rsidR="00BC1332" w:rsidRPr="00FF69AA" w14:paraId="6A5630F6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E9742A1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5</w:t>
            </w:r>
          </w:p>
        </w:tc>
        <w:tc>
          <w:tcPr>
            <w:tcW w:w="240" w:type="pct"/>
            <w:vAlign w:val="center"/>
          </w:tcPr>
          <w:p w14:paraId="4BE3F0E1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29CD224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45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5365FDB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15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20837EB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24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3055F74E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19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CFD495E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BF499C7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2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1BC403D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790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2DF90894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8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5CAD3E2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0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112F65D6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2628953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  <w:shd w:val="clear" w:color="auto" w:fill="auto"/>
          </w:tcPr>
          <w:p w14:paraId="793B1309" w14:textId="77777777" w:rsidR="00BC1332" w:rsidRPr="00FF69AA" w:rsidRDefault="00BC1332" w:rsidP="008B5092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22544219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7A12E67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6</w:t>
            </w:r>
          </w:p>
        </w:tc>
        <w:tc>
          <w:tcPr>
            <w:tcW w:w="240" w:type="pct"/>
            <w:vAlign w:val="center"/>
          </w:tcPr>
          <w:p w14:paraId="4D7DE183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71412BFD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0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C417B19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05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71C6765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59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07B7442B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4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CBEDB1F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0E90243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5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608A18C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05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742A768F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6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C135213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5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C405BC6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C0D8F99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  <w:shd w:val="clear" w:color="auto" w:fill="auto"/>
          </w:tcPr>
          <w:p w14:paraId="6F4AC429" w14:textId="77777777" w:rsidR="00BC1332" w:rsidRPr="00FF69AA" w:rsidRDefault="00BC1332" w:rsidP="008B5092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45A932FC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5786D76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7</w:t>
            </w:r>
          </w:p>
        </w:tc>
        <w:tc>
          <w:tcPr>
            <w:tcW w:w="240" w:type="pct"/>
            <w:vAlign w:val="center"/>
          </w:tcPr>
          <w:p w14:paraId="480BFA12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E8552D8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36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BC7D4D4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73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C3C90E0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2A8E9C45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C0DD411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98D5136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58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D7177EF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4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4512D448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E669A6E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413F6AB8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8EDD8F4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  <w:shd w:val="clear" w:color="auto" w:fill="auto"/>
          </w:tcPr>
          <w:p w14:paraId="17A8E6C1" w14:textId="77777777" w:rsidR="00BC1332" w:rsidRPr="00FF69AA" w:rsidRDefault="00BC1332" w:rsidP="008B5092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070E1B38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715C238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aff 8</w:t>
            </w:r>
          </w:p>
        </w:tc>
        <w:tc>
          <w:tcPr>
            <w:tcW w:w="240" w:type="pct"/>
            <w:vAlign w:val="center"/>
          </w:tcPr>
          <w:p w14:paraId="68C89B8F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7304A625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160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466DA8C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14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8DADF23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3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0FAF16FD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20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B119025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BD3CA08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50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6FA9902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00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56CC9E31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2DDAE0C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82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D6AB996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25E5DF3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  <w:shd w:val="clear" w:color="auto" w:fill="auto"/>
          </w:tcPr>
          <w:p w14:paraId="09471570" w14:textId="77777777" w:rsidR="00BC1332" w:rsidRPr="00FF69AA" w:rsidRDefault="00BC1332" w:rsidP="008B5092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5100B05F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336E94B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udent 17</w:t>
            </w:r>
          </w:p>
        </w:tc>
        <w:tc>
          <w:tcPr>
            <w:tcW w:w="240" w:type="pct"/>
            <w:vAlign w:val="center"/>
          </w:tcPr>
          <w:p w14:paraId="2CA0B3B2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C1A7826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95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E802465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82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5010151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7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729C7D54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5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880F7D9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6B13540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41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7547DA3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19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5F64C88E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86ED078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18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E40601E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6B40E2D" w14:textId="77777777" w:rsidR="00BC1332" w:rsidRPr="0032287E" w:rsidRDefault="000C094D" w:rsidP="000A7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  <w:vAlign w:val="center"/>
          </w:tcPr>
          <w:p w14:paraId="5490C5CA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7CB2121E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27B0C1F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udent 18</w:t>
            </w:r>
          </w:p>
        </w:tc>
        <w:tc>
          <w:tcPr>
            <w:tcW w:w="240" w:type="pct"/>
            <w:vAlign w:val="center"/>
          </w:tcPr>
          <w:p w14:paraId="658CD268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670D51E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65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1ACCAF9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14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CF37B97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13D90E20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91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8FF92EE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FB47BDE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45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A00D175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55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6C705F3A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8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E02193A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27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18E81F1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31BB30B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</w:tcPr>
          <w:p w14:paraId="08B0AB8E" w14:textId="77777777" w:rsidR="00BC1332" w:rsidRPr="00FF69AA" w:rsidRDefault="00BC1332" w:rsidP="008B5092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2755D6AB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66DF731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udent 19</w:t>
            </w:r>
          </w:p>
        </w:tc>
        <w:tc>
          <w:tcPr>
            <w:tcW w:w="240" w:type="pct"/>
            <w:vAlign w:val="center"/>
          </w:tcPr>
          <w:p w14:paraId="53B0FB06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79B086B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5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19ED8A6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5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5EA21BC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621D036F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E19A6DF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92381EC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27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23BE419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9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3EAA50C0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6E89C09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44B6C748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307EFF8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</w:tcPr>
          <w:p w14:paraId="528DDCA0" w14:textId="77777777" w:rsidR="00BC1332" w:rsidRPr="00FF69AA" w:rsidRDefault="00BC1332" w:rsidP="008B5092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0079F528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3193138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udent 20</w:t>
            </w:r>
          </w:p>
        </w:tc>
        <w:tc>
          <w:tcPr>
            <w:tcW w:w="240" w:type="pct"/>
            <w:vAlign w:val="center"/>
          </w:tcPr>
          <w:p w14:paraId="1881F5AE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CBAE0DD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8515128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2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2A34154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6C0DE62A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C43D15E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0C3E396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64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5FE9C46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14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43BE1EC5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FAF3BD0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30968902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A12E1AD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</w:tcPr>
          <w:p w14:paraId="61687C6B" w14:textId="77777777" w:rsidR="00BC1332" w:rsidRPr="00FF69AA" w:rsidRDefault="00BC1332" w:rsidP="008B5092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422EB81C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1BEC2AA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lastRenderedPageBreak/>
              <w:t>Student 21</w:t>
            </w:r>
          </w:p>
        </w:tc>
        <w:tc>
          <w:tcPr>
            <w:tcW w:w="240" w:type="pct"/>
            <w:vAlign w:val="center"/>
          </w:tcPr>
          <w:p w14:paraId="6E3EEA5E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7EB2120E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55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06B914F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41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9B23EAC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161AFE17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73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4927546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1A9CBC2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18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9FA9657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82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6D66384E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58B0B17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2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4235237C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B9F1362" w14:textId="77777777" w:rsidR="00BC1332" w:rsidRPr="0032287E" w:rsidRDefault="000C094D" w:rsidP="000A7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</w:tcPr>
          <w:p w14:paraId="70B74714" w14:textId="77777777" w:rsidR="00BC1332" w:rsidRPr="00FF69AA" w:rsidRDefault="00BC1332" w:rsidP="00FF69AA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319F3B82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559EF1A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udent 22</w:t>
            </w:r>
          </w:p>
        </w:tc>
        <w:tc>
          <w:tcPr>
            <w:tcW w:w="240" w:type="pct"/>
            <w:vAlign w:val="center"/>
          </w:tcPr>
          <w:p w14:paraId="3636859F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4B1020C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68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5A865AA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5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58512CC2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3D2EEE03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7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C6DB345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783312A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77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F01DC97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00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35787FDF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.5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ACE60F4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A6A73C5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0E7FB3F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</w:tcPr>
          <w:p w14:paraId="4E9E7FF2" w14:textId="77777777" w:rsidR="00BC1332" w:rsidRPr="00FF69AA" w:rsidRDefault="00BC1332" w:rsidP="008B5092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5A8D7879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4BAC6D7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udent 23</w:t>
            </w:r>
          </w:p>
        </w:tc>
        <w:tc>
          <w:tcPr>
            <w:tcW w:w="240" w:type="pct"/>
            <w:vAlign w:val="center"/>
          </w:tcPr>
          <w:p w14:paraId="4C6AED10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D15592D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45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70AEF6E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5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7990583A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3195A048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76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432C3B2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A8A5FD4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33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98B0B86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76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164606C6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77E8D69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D03A073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F2F5B88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</w:tcPr>
          <w:p w14:paraId="16D73EB6" w14:textId="77777777" w:rsidR="00BC1332" w:rsidRPr="00FF69AA" w:rsidRDefault="00BC1332" w:rsidP="008B5092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4B0238C4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053A82E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udent 24</w:t>
            </w:r>
          </w:p>
        </w:tc>
        <w:tc>
          <w:tcPr>
            <w:tcW w:w="240" w:type="pct"/>
            <w:vAlign w:val="center"/>
          </w:tcPr>
          <w:p w14:paraId="2467A79B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3795B64F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65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57FC421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86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193C7C9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6D641A6C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456881D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6B08325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38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CA40EA3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45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6CD26824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EF220B1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9DD0AA2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FEDA4A4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</w:tcPr>
          <w:p w14:paraId="5AD225D5" w14:textId="77777777" w:rsidR="00BC1332" w:rsidRPr="00FF69AA" w:rsidRDefault="00BC1332" w:rsidP="008B5092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1EDD36AF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F488F9F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udent 25</w:t>
            </w:r>
          </w:p>
        </w:tc>
        <w:tc>
          <w:tcPr>
            <w:tcW w:w="240" w:type="pct"/>
            <w:vAlign w:val="center"/>
          </w:tcPr>
          <w:p w14:paraId="0DBA8721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47DEB196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17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54FB4F6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DDE29AB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6EF158F7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BEEDF63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5FCA2EB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5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802F5EC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09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04A155CD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C653EA3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1320D0A7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CF15D8C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</w:tcPr>
          <w:p w14:paraId="029EBD9F" w14:textId="77777777" w:rsidR="00BC1332" w:rsidRPr="00FF69AA" w:rsidRDefault="00BC1332" w:rsidP="008B5092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539CD596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7879AB7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udent 26</w:t>
            </w:r>
          </w:p>
        </w:tc>
        <w:tc>
          <w:tcPr>
            <w:tcW w:w="240" w:type="pct"/>
            <w:vAlign w:val="center"/>
          </w:tcPr>
          <w:p w14:paraId="18471F5F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7B8B3E86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64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7EA91AB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24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CE311AE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5E2A21C4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3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15E493A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92BF48F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85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651FE85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77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229E15BA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5B43925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1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E00F93E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66666DC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</w:tcPr>
          <w:p w14:paraId="3184EDA0" w14:textId="77777777" w:rsidR="00BC1332" w:rsidRPr="00FF69AA" w:rsidRDefault="00BC1332" w:rsidP="008B5092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7E74CED0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2BAB9C1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udent 27</w:t>
            </w:r>
          </w:p>
        </w:tc>
        <w:tc>
          <w:tcPr>
            <w:tcW w:w="240" w:type="pct"/>
            <w:vAlign w:val="center"/>
          </w:tcPr>
          <w:p w14:paraId="1074E7EC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FF21529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20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522AA39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14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DE92EF1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7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45BA8C0C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1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09B808D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89F730C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65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80D5452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08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6268BA22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6B99D37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79D13246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982ABD3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</w:tcPr>
          <w:p w14:paraId="5506BC5B" w14:textId="77777777" w:rsidR="00BC1332" w:rsidRPr="00FF69AA" w:rsidRDefault="00BC1332" w:rsidP="008B5092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5B4E07F1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22F0702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udent 28</w:t>
            </w:r>
          </w:p>
        </w:tc>
        <w:tc>
          <w:tcPr>
            <w:tcW w:w="240" w:type="pct"/>
            <w:vAlign w:val="center"/>
          </w:tcPr>
          <w:p w14:paraId="412CC4E6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D8A77FB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5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429BC82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5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0031CFD3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11FE8A3A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9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D098BDD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2479FB8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5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0C71A41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75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6147033B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C53E38B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394D4807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4D10A2F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</w:tcPr>
          <w:p w14:paraId="42809E84" w14:textId="77777777" w:rsidR="00BC1332" w:rsidRPr="00FF69AA" w:rsidRDefault="00BC1332" w:rsidP="008B5092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35535B59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B938828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udent 29</w:t>
            </w:r>
          </w:p>
        </w:tc>
        <w:tc>
          <w:tcPr>
            <w:tcW w:w="240" w:type="pct"/>
            <w:vAlign w:val="center"/>
          </w:tcPr>
          <w:p w14:paraId="45DB5E0B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BB39AF9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18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44D072C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91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1A18C5C1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43673B61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5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6A5DCFE7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BFDBEB1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82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08943BF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76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6CF8E01C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2BA7754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8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6808D62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CBCC775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</w:tcPr>
          <w:p w14:paraId="213CD20F" w14:textId="77777777" w:rsidR="00BC1332" w:rsidRPr="00FF69AA" w:rsidRDefault="00BC1332" w:rsidP="008B5092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44A76D28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9E42D43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udent 30</w:t>
            </w:r>
          </w:p>
        </w:tc>
        <w:tc>
          <w:tcPr>
            <w:tcW w:w="240" w:type="pct"/>
            <w:vAlign w:val="center"/>
          </w:tcPr>
          <w:p w14:paraId="21A94B91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76C4C68D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92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601F6FF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30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446D8481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38812A0C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7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E36D863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918397D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33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1623CFD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850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50CA81D0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3E2E27B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9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32173AF6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03DC4A3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</w:tcPr>
          <w:p w14:paraId="1CAD6FD1" w14:textId="77777777" w:rsidR="00BC1332" w:rsidRPr="00FF69AA" w:rsidRDefault="00BC1332" w:rsidP="008B5092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792A19BA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6137544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udent 31</w:t>
            </w:r>
          </w:p>
        </w:tc>
        <w:tc>
          <w:tcPr>
            <w:tcW w:w="240" w:type="pct"/>
            <w:vAlign w:val="center"/>
          </w:tcPr>
          <w:p w14:paraId="13869476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2CFA35C8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24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5EDF501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64DCD571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06F54518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A68528F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F33EB33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9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5D2E6A8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0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66E7A0C8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F100C1F" w14:textId="77777777" w:rsidR="00BC1332" w:rsidRPr="00FF69AA" w:rsidRDefault="00BC1332" w:rsidP="008B50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5ADD795" w14:textId="77777777" w:rsidR="00BC1332" w:rsidRPr="00FF69AA" w:rsidRDefault="00BC1332" w:rsidP="008B50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9342C31" w14:textId="77777777" w:rsidR="00BC1332" w:rsidRPr="0032287E" w:rsidRDefault="00BC1332" w:rsidP="000A7477">
            <w:pPr>
              <w:jc w:val="center"/>
              <w:rPr>
                <w:sz w:val="20"/>
                <w:szCs w:val="20"/>
              </w:rPr>
            </w:pPr>
            <w:r w:rsidRPr="0032287E">
              <w:rPr>
                <w:rFonts w:ascii="Times" w:eastAsiaTheme="minorEastAsia" w:hAnsi="Times" w:cs="Times New Roman"/>
                <w:sz w:val="20"/>
                <w:szCs w:val="20"/>
                <w:lang w:val="en-GB"/>
              </w:rPr>
              <w:t>≤60 min</w:t>
            </w:r>
          </w:p>
        </w:tc>
        <w:tc>
          <w:tcPr>
            <w:tcW w:w="412" w:type="pct"/>
          </w:tcPr>
          <w:p w14:paraId="6190556D" w14:textId="77777777" w:rsidR="00BC1332" w:rsidRPr="00FF69AA" w:rsidRDefault="00BC1332" w:rsidP="008B5092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  <w:tr w:rsidR="00BC1332" w:rsidRPr="00FF69AA" w14:paraId="5B36CF10" w14:textId="77777777" w:rsidTr="00BC1332">
        <w:trPr>
          <w:trHeight w:val="32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F29DA52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tudent 32</w:t>
            </w:r>
          </w:p>
        </w:tc>
        <w:tc>
          <w:tcPr>
            <w:tcW w:w="240" w:type="pct"/>
            <w:vAlign w:val="center"/>
          </w:tcPr>
          <w:p w14:paraId="63A96F67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7623A6AB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4100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0BDEFAC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4700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14:paraId="21A07593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5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23CB44F2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2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820C8C3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CC2BA4E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4690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5721788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21500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44FD840A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CBF3FFC" w14:textId="77777777" w:rsidR="00BC1332" w:rsidRPr="00FF69AA" w:rsidRDefault="00BC1332" w:rsidP="00FF6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33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00683E8" w14:textId="77777777" w:rsidR="00BC1332" w:rsidRPr="00FF69AA" w:rsidRDefault="00BC1332" w:rsidP="00FF6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4FF418E" w14:textId="77777777" w:rsidR="00BC1332" w:rsidRPr="0032287E" w:rsidRDefault="000C094D" w:rsidP="000A7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&gt;</w:t>
            </w:r>
            <w:r w:rsidR="00BC1332" w:rsidRPr="00322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60 min</w:t>
            </w:r>
          </w:p>
        </w:tc>
        <w:tc>
          <w:tcPr>
            <w:tcW w:w="412" w:type="pct"/>
          </w:tcPr>
          <w:p w14:paraId="7F82E276" w14:textId="77777777" w:rsidR="00BC1332" w:rsidRPr="00FF69AA" w:rsidRDefault="00BC1332" w:rsidP="00FF69AA">
            <w:pPr>
              <w:jc w:val="center"/>
              <w:rPr>
                <w:lang w:val="en-GB"/>
              </w:rPr>
            </w:pPr>
            <w:proofErr w:type="spellStart"/>
            <w:r w:rsidRPr="00FF6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a</w:t>
            </w:r>
            <w:proofErr w:type="spellEnd"/>
          </w:p>
        </w:tc>
      </w:tr>
    </w:tbl>
    <w:p w14:paraId="60B27EF0" w14:textId="77777777" w:rsidR="00715074" w:rsidRPr="00FF69AA" w:rsidRDefault="00715074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</w:pPr>
    </w:p>
    <w:p w14:paraId="3ABCAD22" w14:textId="77777777" w:rsidR="004E1C92" w:rsidRPr="00FF69AA" w:rsidRDefault="004E1C92" w:rsidP="004E1C92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</w:pPr>
      <w:r w:rsidRPr="00FF69A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Surgeons </w:t>
      </w:r>
      <w:r w:rsidR="00FF4217" w:rsidRPr="00FF69A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A and B </w:t>
      </w:r>
      <w:r w:rsidRPr="00FF69A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prepared for 10 surgical interventions per study phase</w:t>
      </w:r>
      <w:r w:rsidR="007A0887" w:rsidRPr="00FF69A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. In phase 1, three</w:t>
      </w:r>
      <w:r w:rsidRPr="00FF69AA">
        <w:rPr>
          <w:rFonts w:ascii="Times" w:eastAsiaTheme="minorEastAsia" w:hAnsi="Times" w:cs="Times New Roman"/>
          <w:sz w:val="20"/>
          <w:szCs w:val="20"/>
          <w:lang w:val="en-GB"/>
        </w:rPr>
        <w:t xml:space="preserve"> staff members</w:t>
      </w:r>
      <w:r w:rsidR="007A0887" w:rsidRPr="00FF69AA">
        <w:rPr>
          <w:rFonts w:ascii="Times" w:eastAsiaTheme="minorEastAsia" w:hAnsi="Times" w:cs="Times New Roman"/>
          <w:sz w:val="20"/>
          <w:szCs w:val="20"/>
          <w:lang w:val="en-GB"/>
        </w:rPr>
        <w:t xml:space="preserve"> (staff 2 – 4)</w:t>
      </w:r>
      <w:r w:rsidRPr="00FF69AA">
        <w:rPr>
          <w:rFonts w:ascii="Times" w:eastAsiaTheme="minorEastAsia" w:hAnsi="Times" w:cs="Times New Roman"/>
          <w:sz w:val="20"/>
          <w:szCs w:val="20"/>
          <w:lang w:val="en-GB"/>
        </w:rPr>
        <w:t xml:space="preserve"> participated in </w:t>
      </w:r>
      <w:r w:rsidR="007A0887" w:rsidRPr="00FF69AA">
        <w:rPr>
          <w:rFonts w:ascii="Times" w:eastAsiaTheme="minorEastAsia" w:hAnsi="Times" w:cs="Times New Roman"/>
          <w:sz w:val="20"/>
          <w:szCs w:val="20"/>
          <w:lang w:val="en-GB"/>
        </w:rPr>
        <w:t xml:space="preserve">four, </w:t>
      </w:r>
      <w:r w:rsidRPr="00FF69AA">
        <w:rPr>
          <w:rFonts w:ascii="Times" w:eastAsiaTheme="minorEastAsia" w:hAnsi="Times" w:cs="Times New Roman"/>
          <w:sz w:val="20"/>
          <w:szCs w:val="20"/>
          <w:lang w:val="en-GB"/>
        </w:rPr>
        <w:t xml:space="preserve">three and </w:t>
      </w:r>
      <w:r w:rsidR="007A0887" w:rsidRPr="00FF69AA">
        <w:rPr>
          <w:rFonts w:ascii="Times" w:eastAsiaTheme="minorEastAsia" w:hAnsi="Times" w:cs="Times New Roman"/>
          <w:sz w:val="20"/>
          <w:szCs w:val="20"/>
          <w:lang w:val="en-GB"/>
        </w:rPr>
        <w:t>two</w:t>
      </w:r>
      <w:r w:rsidRPr="00FF69AA">
        <w:rPr>
          <w:rFonts w:ascii="Times" w:eastAsiaTheme="minorEastAsia" w:hAnsi="Times" w:cs="Times New Roman"/>
          <w:sz w:val="20"/>
          <w:szCs w:val="20"/>
          <w:lang w:val="en-GB"/>
        </w:rPr>
        <w:t xml:space="preserve"> surgical interventions, respectively. </w:t>
      </w:r>
      <w:r w:rsidRPr="00FF69AA" w:rsidDel="0050682E">
        <w:rPr>
          <w:rFonts w:ascii="Times" w:eastAsiaTheme="minorEastAsia" w:hAnsi="Times" w:cs="Times New Roman"/>
          <w:sz w:val="20"/>
          <w:szCs w:val="20"/>
          <w:vertAlign w:val="superscript"/>
          <w:lang w:val="en-GB"/>
        </w:rPr>
        <w:t xml:space="preserve"> </w:t>
      </w:r>
      <w:r w:rsidRPr="00FF69AA">
        <w:rPr>
          <w:rFonts w:ascii="Times" w:eastAsiaTheme="minorEastAsia" w:hAnsi="Times" w:cs="Times New Roman"/>
          <w:sz w:val="20"/>
          <w:szCs w:val="20"/>
          <w:lang w:val="en-GB"/>
        </w:rPr>
        <w:t>Students participated only once</w:t>
      </w:r>
      <w:r w:rsidR="00C8421B" w:rsidRPr="00FF69AA">
        <w:rPr>
          <w:rFonts w:ascii="Times" w:eastAsiaTheme="minorEastAsia" w:hAnsi="Times" w:cs="Times New Roman"/>
          <w:sz w:val="20"/>
          <w:szCs w:val="20"/>
          <w:lang w:val="en-GB"/>
        </w:rPr>
        <w:t>.</w:t>
      </w:r>
      <w:r w:rsidR="00E8656A" w:rsidRPr="00FF69AA">
        <w:rPr>
          <w:rFonts w:ascii="Times" w:eastAsiaTheme="minorEastAsia" w:hAnsi="Times" w:cs="Times New Roman"/>
          <w:sz w:val="20"/>
          <w:szCs w:val="20"/>
          <w:lang w:val="en-GB"/>
        </w:rPr>
        <w:t xml:space="preserve"> </w:t>
      </w:r>
      <w:r w:rsidR="00E76B2F">
        <w:rPr>
          <w:rFonts w:ascii="Times" w:eastAsiaTheme="minorEastAsia" w:hAnsi="Times" w:cs="Times New Roman"/>
          <w:sz w:val="20"/>
          <w:szCs w:val="20"/>
          <w:lang w:val="en-GB"/>
        </w:rPr>
        <w:t>Mean b</w:t>
      </w:r>
      <w:r w:rsidR="0009010E" w:rsidRPr="00FF69AA">
        <w:rPr>
          <w:rFonts w:ascii="Times" w:eastAsiaTheme="minorEastAsia" w:hAnsi="Times" w:cs="Times New Roman"/>
          <w:sz w:val="20"/>
          <w:szCs w:val="20"/>
          <w:lang w:val="en-GB"/>
        </w:rPr>
        <w:t>acterial counts given were determined from colonies counted on agar plates inoculated in duplicates.</w:t>
      </w:r>
    </w:p>
    <w:p w14:paraId="734AB310" w14:textId="77777777" w:rsidR="00DE64A9" w:rsidRPr="00FF69AA" w:rsidRDefault="003F0DEE" w:rsidP="00715074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</w:pPr>
      <w:r w:rsidRPr="00FF69A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BW </w:t>
      </w:r>
      <w:r w:rsidR="00715074" w:rsidRPr="00FF69A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– </w:t>
      </w:r>
      <w:r w:rsidRPr="00FF69A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before washing; </w:t>
      </w:r>
    </w:p>
    <w:p w14:paraId="13C4521E" w14:textId="77777777" w:rsidR="00DE64A9" w:rsidRPr="00FF69AA" w:rsidRDefault="003F0DEE" w:rsidP="00715074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</w:pPr>
      <w:r w:rsidRPr="00FF69A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AW </w:t>
      </w:r>
      <w:r w:rsidR="00715074" w:rsidRPr="00FF69A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–</w:t>
      </w:r>
      <w:r w:rsidRPr="00FF69A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 after washing; </w:t>
      </w:r>
    </w:p>
    <w:p w14:paraId="6D8F128D" w14:textId="77777777" w:rsidR="00DE64A9" w:rsidRPr="00FF69AA" w:rsidRDefault="003F0DEE" w:rsidP="00715074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</w:pPr>
      <w:r w:rsidRPr="00FF69A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AD </w:t>
      </w:r>
      <w:r w:rsidR="00715074" w:rsidRPr="00FF69A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– </w:t>
      </w:r>
      <w:r w:rsidRPr="00FF69A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after disinfection; </w:t>
      </w:r>
    </w:p>
    <w:p w14:paraId="24C79A45" w14:textId="77777777" w:rsidR="00DE64A9" w:rsidRPr="00FF69AA" w:rsidRDefault="003F0DEE" w:rsidP="00715074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</w:pPr>
      <w:r w:rsidRPr="00FF69A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A</w:t>
      </w:r>
      <w:r w:rsidR="00715074" w:rsidRPr="00FF69A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S – </w:t>
      </w:r>
      <w:r w:rsidRPr="00FF69A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after surgery; </w:t>
      </w:r>
    </w:p>
    <w:p w14:paraId="1876040A" w14:textId="77777777" w:rsidR="00DE64A9" w:rsidRPr="00FF69AA" w:rsidRDefault="003F0DEE" w:rsidP="00715074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</w:pPr>
      <w:r w:rsidRPr="00FF69A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ne </w:t>
      </w:r>
      <w:r w:rsidR="00715074" w:rsidRPr="00FF69A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–</w:t>
      </w:r>
      <w:r w:rsidRPr="00FF69A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 not evaluable</w:t>
      </w:r>
      <w:r w:rsidR="00715074" w:rsidRPr="00FF69A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; </w:t>
      </w:r>
    </w:p>
    <w:p w14:paraId="0285A53D" w14:textId="77777777" w:rsidR="00DE64A9" w:rsidRPr="00FF69AA" w:rsidRDefault="00715074" w:rsidP="00715074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</w:pPr>
      <w:proofErr w:type="spellStart"/>
      <w:r w:rsidRPr="00FF69A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na</w:t>
      </w:r>
      <w:proofErr w:type="spellEnd"/>
      <w:r w:rsidRPr="00FF69A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 – not applicable, as this participant assisted in only one surgery in this phase of the study; </w:t>
      </w:r>
    </w:p>
    <w:p w14:paraId="5C20D213" w14:textId="77777777" w:rsidR="003F0DEE" w:rsidRPr="00FF69AA" w:rsidRDefault="00715074" w:rsidP="00715074">
      <w:pPr>
        <w:spacing w:line="480" w:lineRule="auto"/>
        <w:rPr>
          <w:rFonts w:ascii="Times New Roman" w:hAnsi="Times New Roman" w:cs="Times New Roman"/>
          <w:lang w:val="en-GB"/>
        </w:rPr>
      </w:pPr>
      <w:r w:rsidRPr="00FF69A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a – time between surgery no</w:t>
      </w:r>
      <w:r w:rsidR="00C8421B" w:rsidRPr="00FF69A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.</w:t>
      </w:r>
      <w:r w:rsidRPr="00FF69A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 10 of study phase 1 and surgery no</w:t>
      </w:r>
      <w:r w:rsidR="00C8421B" w:rsidRPr="00FF69A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.</w:t>
      </w:r>
      <w:r w:rsidRPr="00FF69A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 1 in phase 2 </w:t>
      </w:r>
    </w:p>
    <w:sectPr w:rsidR="003F0DEE" w:rsidRPr="00FF69AA" w:rsidSect="005D6C55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C55"/>
    <w:rsid w:val="0009010E"/>
    <w:rsid w:val="000A7477"/>
    <w:rsid w:val="000C094D"/>
    <w:rsid w:val="00141D53"/>
    <w:rsid w:val="001803D6"/>
    <w:rsid w:val="002030E9"/>
    <w:rsid w:val="00206FA4"/>
    <w:rsid w:val="00225612"/>
    <w:rsid w:val="00225E83"/>
    <w:rsid w:val="002A640B"/>
    <w:rsid w:val="002D354B"/>
    <w:rsid w:val="0032287E"/>
    <w:rsid w:val="003474B6"/>
    <w:rsid w:val="0039328F"/>
    <w:rsid w:val="003F0DEE"/>
    <w:rsid w:val="00405EEB"/>
    <w:rsid w:val="0041391E"/>
    <w:rsid w:val="004E1C92"/>
    <w:rsid w:val="00566410"/>
    <w:rsid w:val="005D6C55"/>
    <w:rsid w:val="00715074"/>
    <w:rsid w:val="007A0887"/>
    <w:rsid w:val="008468A9"/>
    <w:rsid w:val="008B5092"/>
    <w:rsid w:val="00911C9D"/>
    <w:rsid w:val="009513B5"/>
    <w:rsid w:val="009E2405"/>
    <w:rsid w:val="00A33FEC"/>
    <w:rsid w:val="00AF432D"/>
    <w:rsid w:val="00B4637C"/>
    <w:rsid w:val="00B72866"/>
    <w:rsid w:val="00BC1332"/>
    <w:rsid w:val="00BC14DA"/>
    <w:rsid w:val="00C14497"/>
    <w:rsid w:val="00C8421B"/>
    <w:rsid w:val="00CA37D1"/>
    <w:rsid w:val="00DE64A9"/>
    <w:rsid w:val="00E76B2F"/>
    <w:rsid w:val="00E8656A"/>
    <w:rsid w:val="00FA19CE"/>
    <w:rsid w:val="00FA277F"/>
    <w:rsid w:val="00FF4217"/>
    <w:rsid w:val="00FF6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F7A116"/>
  <w15:chartTrackingRefBased/>
  <w15:docId w15:val="{9E6E6097-7FA8-504D-8D95-3DE58BC5B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5D6C55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5D6C55"/>
    <w:rPr>
      <w:color w:val="954F72"/>
      <w:u w:val="single"/>
    </w:rPr>
  </w:style>
  <w:style w:type="paragraph" w:customStyle="1" w:styleId="msonormal0">
    <w:name w:val="msonormal"/>
    <w:basedOn w:val="Standard"/>
    <w:rsid w:val="005D6C5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3">
    <w:name w:val="xl63"/>
    <w:basedOn w:val="Standard"/>
    <w:rsid w:val="005D6C5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4">
    <w:name w:val="xl64"/>
    <w:basedOn w:val="Standard"/>
    <w:rsid w:val="005D6C5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65">
    <w:name w:val="xl65"/>
    <w:basedOn w:val="Standard"/>
    <w:rsid w:val="005D6C55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de-DE"/>
    </w:rPr>
  </w:style>
  <w:style w:type="paragraph" w:customStyle="1" w:styleId="xl66">
    <w:name w:val="xl66"/>
    <w:basedOn w:val="Standard"/>
    <w:rsid w:val="005D6C5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67">
    <w:name w:val="xl67"/>
    <w:basedOn w:val="Standard"/>
    <w:rsid w:val="005D6C5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68">
    <w:name w:val="xl68"/>
    <w:basedOn w:val="Standard"/>
    <w:rsid w:val="005D6C5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69">
    <w:name w:val="xl69"/>
    <w:basedOn w:val="Standard"/>
    <w:rsid w:val="005D6C5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5E83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5E8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211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2</Words>
  <Characters>5563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Speck</dc:creator>
  <cp:keywords/>
  <dc:description/>
  <cp:lastModifiedBy>Stephanie Speck</cp:lastModifiedBy>
  <cp:revision>3</cp:revision>
  <dcterms:created xsi:type="dcterms:W3CDTF">2020-10-13T19:52:00Z</dcterms:created>
  <dcterms:modified xsi:type="dcterms:W3CDTF">2020-10-22T17:35:00Z</dcterms:modified>
</cp:coreProperties>
</file>